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D01CF" w14:textId="5C92E543" w:rsidR="007C47D2" w:rsidRDefault="00CC6A32" w:rsidP="007C47D2">
      <w:pPr>
        <w:pStyle w:val="Heading2"/>
        <w:rPr>
          <w:lang w:val="en-AU"/>
        </w:rPr>
      </w:pPr>
      <w:r>
        <w:rPr>
          <w:lang w:val="en-AU"/>
        </w:rPr>
        <w:t>Appendix</w:t>
      </w:r>
      <w:r w:rsidR="007C47D2" w:rsidRPr="005364AF">
        <w:rPr>
          <w:lang w:val="en-AU"/>
        </w:rPr>
        <w:t xml:space="preserve"> </w:t>
      </w:r>
      <w:r w:rsidR="00EB1F6F">
        <w:rPr>
          <w:lang w:val="en-AU"/>
        </w:rPr>
        <w:t>2</w:t>
      </w:r>
      <w:r w:rsidR="007C47D2" w:rsidRPr="005364AF">
        <w:rPr>
          <w:lang w:val="en-AU"/>
        </w:rPr>
        <w:t xml:space="preserve"> – Search </w:t>
      </w:r>
      <w:r w:rsidR="00FE25C2">
        <w:rPr>
          <w:lang w:val="en-AU"/>
        </w:rPr>
        <w:t>strategy</w:t>
      </w:r>
    </w:p>
    <w:p w14:paraId="5E1D73DF" w14:textId="36150892" w:rsidR="00FE25C2" w:rsidRDefault="00FE25C2" w:rsidP="00FE25C2">
      <w:pPr>
        <w:pStyle w:val="Heading3"/>
      </w:pPr>
      <w:r>
        <w:t>Scopus</w:t>
      </w:r>
    </w:p>
    <w:p w14:paraId="38DB3F5E" w14:textId="4CF252DB" w:rsidR="00E96120" w:rsidRDefault="005702DD" w:rsidP="00E96120">
      <w:r>
        <w:t>(TITLE-ABS-KEY (“social media” OR “social networking” OR “digital media” OR facebook OR twitter</w:t>
      </w:r>
      <w:r w:rsidR="006E00F1">
        <w:t xml:space="preserve"> OR youtube OR Instagram OR wechat OR </w:t>
      </w:r>
      <w:r w:rsidR="00E82A5C">
        <w:t>“</w:t>
      </w:r>
      <w:r w:rsidR="006E00F1">
        <w:t>tik</w:t>
      </w:r>
      <w:r w:rsidR="00E82A5C">
        <w:t xml:space="preserve"> </w:t>
      </w:r>
      <w:r w:rsidR="006E00F1">
        <w:t>tok</w:t>
      </w:r>
      <w:r w:rsidR="00E82A5C">
        <w:t>”</w:t>
      </w:r>
      <w:r w:rsidR="006E00F1">
        <w:t xml:space="preserve"> OR douyin</w:t>
      </w:r>
      <w:r w:rsidR="00E82A5C">
        <w:t xml:space="preserve"> OR weibo OR snapchat OR “Whats app” OR </w:t>
      </w:r>
      <w:r w:rsidR="00B83165">
        <w:t>tumblr OR snapchat OR pinterest OR linkedin) AND</w:t>
      </w:r>
      <w:r w:rsidR="00E96120">
        <w:t xml:space="preserve"> TITLE-ABS-KEY (smoking OR obes* OR depression OR “physical*activ*</w:t>
      </w:r>
      <w:r w:rsidR="001A3C33">
        <w:t>” OR alcohol OR nutrition* OR diet* OR health OR overweight OR sedentar* OR cancer OR “illicit drug*</w:t>
      </w:r>
      <w:r w:rsidR="00281FEC">
        <w:t>”) AND TITLE-ABS-KEY (health W/6 (communicat* OR campaign* OR promot*</w:t>
      </w:r>
      <w:r w:rsidR="001B6583">
        <w:t xml:space="preserve"> OR adverti* OR marketing OR messag* OR educat* or disseminat*) ) AND TITLE-ABS-KEY</w:t>
      </w:r>
      <w:r w:rsidR="00DD03FA">
        <w:t xml:space="preserve"> (engag* OR effective* OR evaluat* OR assess* OR apprais* OR benefit* OR limitation* OR analys* OR analyz*) NOT TITLE-ABS-KEY (patient* OR review))</w:t>
      </w:r>
    </w:p>
    <w:p w14:paraId="320CA921" w14:textId="77777777" w:rsidR="00247896" w:rsidRDefault="00247896" w:rsidP="00247896">
      <w:pPr>
        <w:pStyle w:val="Heading3"/>
      </w:pPr>
      <w:r>
        <w:t>PsycINFO</w:t>
      </w:r>
    </w:p>
    <w:tbl>
      <w:tblPr>
        <w:tblW w:w="0" w:type="auto"/>
        <w:tblCellSpacing w:w="0" w:type="dxa"/>
        <w:tblInd w:w="-8"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374"/>
        <w:gridCol w:w="8638"/>
      </w:tblGrid>
      <w:tr w:rsidR="00247896" w:rsidRPr="00F22711" w14:paraId="063E53C8"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C12C68" w14:textId="77777777" w:rsidR="00247896" w:rsidRPr="00F22711" w:rsidRDefault="00247896" w:rsidP="00CF4ADA">
            <w:pPr>
              <w:pStyle w:val="NoSpacing"/>
              <w:rPr>
                <w:rFonts w:eastAsia="Times New Roman"/>
                <w:lang w:eastAsia="en-AU"/>
              </w:rPr>
            </w:pPr>
            <w:r w:rsidRPr="00F22711">
              <w:rPr>
                <w:rFonts w:eastAsia="Times New Roman"/>
                <w:lang w:eastAsia="en-AU"/>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4FD16E51" w14:textId="77777777" w:rsidR="00247896" w:rsidRPr="00F22711" w:rsidRDefault="00247896" w:rsidP="00CF4ADA">
            <w:pPr>
              <w:pStyle w:val="NoSpacing"/>
              <w:rPr>
                <w:rFonts w:eastAsia="Times New Roman"/>
                <w:lang w:eastAsia="en-AU"/>
              </w:rPr>
            </w:pPr>
            <w:r w:rsidRPr="00F22711">
              <w:rPr>
                <w:rFonts w:eastAsia="Times New Roman"/>
                <w:lang w:eastAsia="en-AU"/>
              </w:rPr>
              <w:t>Search Statement</w:t>
            </w:r>
          </w:p>
        </w:tc>
      </w:tr>
      <w:tr w:rsidR="00247896" w:rsidRPr="00F22711" w14:paraId="0B3DC056"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20D502" w14:textId="77777777" w:rsidR="00247896" w:rsidRPr="00F22711" w:rsidRDefault="00247896" w:rsidP="00CF4ADA">
            <w:pPr>
              <w:pStyle w:val="NoSpacing"/>
              <w:rPr>
                <w:rFonts w:eastAsia="Times New Roman"/>
                <w:lang w:eastAsia="en-AU"/>
              </w:rPr>
            </w:pPr>
            <w:r w:rsidRPr="00F22711">
              <w:rPr>
                <w:rFonts w:eastAsia="Times New Roman"/>
                <w:lang w:eastAsia="en-AU"/>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26986DCB" w14:textId="77777777" w:rsidR="00247896" w:rsidRPr="00F22711" w:rsidRDefault="00247896" w:rsidP="00CF4ADA">
            <w:pPr>
              <w:pStyle w:val="NoSpacing"/>
              <w:rPr>
                <w:rFonts w:eastAsia="Times New Roman"/>
                <w:lang w:eastAsia="en-AU"/>
              </w:rPr>
            </w:pPr>
            <w:r w:rsidRPr="00F22711">
              <w:rPr>
                <w:rFonts w:eastAsia="Times New Roman"/>
                <w:lang w:eastAsia="en-AU"/>
              </w:rPr>
              <w:t xml:space="preserve">exp </w:t>
            </w:r>
            <w:proofErr w:type="gramStart"/>
            <w:r w:rsidRPr="00F22711">
              <w:rPr>
                <w:rFonts w:eastAsia="Times New Roman"/>
                <w:lang w:eastAsia="en-AU"/>
              </w:rPr>
              <w:t>Social Media</w:t>
            </w:r>
            <w:proofErr w:type="gramEnd"/>
            <w:r w:rsidRPr="00F22711">
              <w:rPr>
                <w:rFonts w:eastAsia="Times New Roman"/>
                <w:lang w:eastAsia="en-AU"/>
              </w:rPr>
              <w:t>/</w:t>
            </w:r>
          </w:p>
        </w:tc>
      </w:tr>
      <w:tr w:rsidR="00247896" w:rsidRPr="00F22711" w14:paraId="7550E06B"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0863AE" w14:textId="77777777" w:rsidR="00247896" w:rsidRPr="00F22711" w:rsidRDefault="00247896" w:rsidP="00CF4ADA">
            <w:pPr>
              <w:pStyle w:val="NoSpacing"/>
              <w:rPr>
                <w:rFonts w:eastAsia="Times New Roman"/>
                <w:lang w:eastAsia="en-AU"/>
              </w:rPr>
            </w:pPr>
            <w:r w:rsidRPr="00F22711">
              <w:rPr>
                <w:rFonts w:eastAsia="Times New Roman"/>
                <w:lang w:eastAsia="en-AU"/>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6BE4EC24" w14:textId="77777777" w:rsidR="00247896" w:rsidRPr="00F22711" w:rsidRDefault="00247896" w:rsidP="00CF4ADA">
            <w:pPr>
              <w:pStyle w:val="NoSpacing"/>
              <w:rPr>
                <w:rFonts w:eastAsia="Times New Roman"/>
                <w:lang w:eastAsia="en-AU"/>
              </w:rPr>
            </w:pPr>
            <w:r w:rsidRPr="00F22711">
              <w:rPr>
                <w:rFonts w:eastAsia="Times New Roman"/>
                <w:lang w:eastAsia="en-AU"/>
              </w:rPr>
              <w:t>online social networks/</w:t>
            </w:r>
          </w:p>
        </w:tc>
      </w:tr>
      <w:tr w:rsidR="00247896" w:rsidRPr="00F22711" w14:paraId="5BC870B7"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BE6D7F" w14:textId="77777777" w:rsidR="00247896" w:rsidRPr="00F22711" w:rsidRDefault="00247896" w:rsidP="00CF4ADA">
            <w:pPr>
              <w:pStyle w:val="NoSpacing"/>
              <w:rPr>
                <w:rFonts w:eastAsia="Times New Roman"/>
                <w:lang w:eastAsia="en-AU"/>
              </w:rPr>
            </w:pPr>
            <w:r w:rsidRPr="00F22711">
              <w:rPr>
                <w:rFonts w:eastAsia="Times New Roman"/>
                <w:lang w:eastAsia="en-AU"/>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367B6818" w14:textId="77777777" w:rsidR="00247896" w:rsidRPr="00F22711" w:rsidRDefault="00247896" w:rsidP="00CF4ADA">
            <w:pPr>
              <w:pStyle w:val="NoSpacing"/>
              <w:rPr>
                <w:rFonts w:eastAsia="Times New Roman"/>
                <w:lang w:eastAsia="en-AU"/>
              </w:rPr>
            </w:pPr>
            <w:r w:rsidRPr="00F22711">
              <w:rPr>
                <w:rFonts w:eastAsia="Times New Roman"/>
                <w:lang w:eastAsia="en-AU"/>
              </w:rPr>
              <w:t>("social media" or "social networking" or "digital media" or facebook or twitter or youtube or instagram or wechat or "tik tok" or douyin or weibo or snapchat or Whats app or foursquare or yelp or Wikipedia or tumblr or snapchat or pinterest or linkdin).tw.</w:t>
            </w:r>
          </w:p>
        </w:tc>
      </w:tr>
      <w:tr w:rsidR="00247896" w:rsidRPr="00F22711" w14:paraId="454203BD"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98FF63" w14:textId="77777777" w:rsidR="00247896" w:rsidRPr="00F22711" w:rsidRDefault="00247896" w:rsidP="00CF4ADA">
            <w:pPr>
              <w:pStyle w:val="NoSpacing"/>
              <w:rPr>
                <w:rFonts w:eastAsia="Times New Roman"/>
                <w:lang w:eastAsia="en-AU"/>
              </w:rPr>
            </w:pPr>
            <w:r w:rsidRPr="00F22711">
              <w:rPr>
                <w:rFonts w:eastAsia="Times New Roman"/>
                <w:lang w:eastAsia="en-AU"/>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0F8A49D1" w14:textId="77777777" w:rsidR="00247896" w:rsidRPr="00F22711" w:rsidRDefault="00247896" w:rsidP="00CF4ADA">
            <w:pPr>
              <w:pStyle w:val="NoSpacing"/>
              <w:rPr>
                <w:rFonts w:eastAsia="Times New Roman"/>
                <w:lang w:eastAsia="en-AU"/>
              </w:rPr>
            </w:pPr>
            <w:r w:rsidRPr="00F22711">
              <w:rPr>
                <w:rFonts w:eastAsia="Times New Roman"/>
                <w:lang w:eastAsia="en-AU"/>
              </w:rPr>
              <w:t>1 or 2 or 3</w:t>
            </w:r>
          </w:p>
        </w:tc>
      </w:tr>
      <w:tr w:rsidR="00247896" w:rsidRPr="00F22711" w14:paraId="0EE86BFB"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96314B" w14:textId="77777777" w:rsidR="00247896" w:rsidRPr="00F22711" w:rsidRDefault="00247896" w:rsidP="00CF4ADA">
            <w:pPr>
              <w:pStyle w:val="NoSpacing"/>
              <w:rPr>
                <w:rFonts w:eastAsia="Times New Roman"/>
                <w:lang w:eastAsia="en-AU"/>
              </w:rPr>
            </w:pPr>
            <w:r w:rsidRPr="00F22711">
              <w:rPr>
                <w:rFonts w:eastAsia="Times New Roman"/>
                <w:lang w:eastAsia="en-AU"/>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6CEDD698" w14:textId="77777777" w:rsidR="00247896" w:rsidRPr="00F22711" w:rsidRDefault="00247896" w:rsidP="00CF4ADA">
            <w:pPr>
              <w:pStyle w:val="NoSpacing"/>
              <w:rPr>
                <w:rFonts w:eastAsia="Times New Roman"/>
                <w:lang w:eastAsia="en-AU"/>
              </w:rPr>
            </w:pPr>
            <w:r w:rsidRPr="00F22711">
              <w:rPr>
                <w:rFonts w:eastAsia="Times New Roman"/>
                <w:lang w:eastAsia="en-AU"/>
              </w:rPr>
              <w:t>health promotion/</w:t>
            </w:r>
          </w:p>
        </w:tc>
      </w:tr>
      <w:tr w:rsidR="00247896" w:rsidRPr="00F22711" w14:paraId="25C51189"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833B5A" w14:textId="77777777" w:rsidR="00247896" w:rsidRPr="00F22711" w:rsidRDefault="00247896" w:rsidP="00CF4ADA">
            <w:pPr>
              <w:pStyle w:val="NoSpacing"/>
              <w:rPr>
                <w:rFonts w:eastAsia="Times New Roman"/>
                <w:lang w:eastAsia="en-AU"/>
              </w:rPr>
            </w:pPr>
            <w:r w:rsidRPr="00F22711">
              <w:rPr>
                <w:rFonts w:eastAsia="Times New Roman"/>
                <w:lang w:eastAsia="en-AU"/>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1688A3E5" w14:textId="77777777" w:rsidR="00247896" w:rsidRPr="00F22711" w:rsidRDefault="00247896" w:rsidP="00CF4ADA">
            <w:pPr>
              <w:pStyle w:val="NoSpacing"/>
              <w:rPr>
                <w:rFonts w:eastAsia="Times New Roman"/>
                <w:lang w:eastAsia="en-AU"/>
              </w:rPr>
            </w:pPr>
            <w:r w:rsidRPr="00F22711">
              <w:rPr>
                <w:rFonts w:eastAsia="Times New Roman"/>
                <w:lang w:eastAsia="en-AU"/>
              </w:rPr>
              <w:t>health education/ or public health campaigns/</w:t>
            </w:r>
          </w:p>
        </w:tc>
      </w:tr>
      <w:tr w:rsidR="00247896" w:rsidRPr="00F22711" w14:paraId="6C759D45"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3E743D" w14:textId="77777777" w:rsidR="00247896" w:rsidRPr="00F22711" w:rsidRDefault="00247896" w:rsidP="00CF4ADA">
            <w:pPr>
              <w:pStyle w:val="NoSpacing"/>
              <w:rPr>
                <w:rFonts w:eastAsia="Times New Roman"/>
                <w:lang w:eastAsia="en-AU"/>
              </w:rPr>
            </w:pPr>
            <w:r w:rsidRPr="00F22711">
              <w:rPr>
                <w:rFonts w:eastAsia="Times New Roman"/>
                <w:lang w:eastAsia="en-AU"/>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3AFDF5DE" w14:textId="77777777" w:rsidR="00247896" w:rsidRPr="00F22711" w:rsidRDefault="00247896" w:rsidP="00CF4ADA">
            <w:pPr>
              <w:pStyle w:val="NoSpacing"/>
              <w:rPr>
                <w:rFonts w:eastAsia="Times New Roman"/>
                <w:lang w:eastAsia="en-AU"/>
              </w:rPr>
            </w:pPr>
            <w:r w:rsidRPr="00F22711">
              <w:rPr>
                <w:rFonts w:eastAsia="Times New Roman"/>
                <w:lang w:eastAsia="en-AU"/>
              </w:rPr>
              <w:t>marketing/ or digital marketing/ or social marketing/</w:t>
            </w:r>
          </w:p>
        </w:tc>
      </w:tr>
      <w:tr w:rsidR="00247896" w:rsidRPr="00F22711" w14:paraId="53CF8908"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1F5E2B" w14:textId="77777777" w:rsidR="00247896" w:rsidRPr="00F22711" w:rsidRDefault="00247896" w:rsidP="00CF4ADA">
            <w:pPr>
              <w:pStyle w:val="NoSpacing"/>
              <w:rPr>
                <w:rFonts w:eastAsia="Times New Roman"/>
                <w:lang w:eastAsia="en-AU"/>
              </w:rPr>
            </w:pPr>
            <w:r w:rsidRPr="00F22711">
              <w:rPr>
                <w:rFonts w:eastAsia="Times New Roman"/>
                <w:lang w:eastAsia="en-AU"/>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096C8C70" w14:textId="77777777" w:rsidR="00247896" w:rsidRPr="00F22711" w:rsidRDefault="00247896" w:rsidP="00CF4ADA">
            <w:pPr>
              <w:pStyle w:val="NoSpacing"/>
              <w:rPr>
                <w:rFonts w:eastAsia="Times New Roman"/>
                <w:lang w:eastAsia="en-AU"/>
              </w:rPr>
            </w:pPr>
            <w:r w:rsidRPr="00F22711">
              <w:rPr>
                <w:rFonts w:eastAsia="Times New Roman"/>
                <w:lang w:eastAsia="en-AU"/>
              </w:rPr>
              <w:t>advertising/</w:t>
            </w:r>
          </w:p>
        </w:tc>
      </w:tr>
      <w:tr w:rsidR="00247896" w:rsidRPr="00F22711" w14:paraId="0B7C7749"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C8D5CA" w14:textId="77777777" w:rsidR="00247896" w:rsidRPr="00F22711" w:rsidRDefault="00247896" w:rsidP="00CF4ADA">
            <w:pPr>
              <w:pStyle w:val="NoSpacing"/>
              <w:rPr>
                <w:rFonts w:eastAsia="Times New Roman"/>
                <w:lang w:eastAsia="en-AU"/>
              </w:rPr>
            </w:pPr>
            <w:r w:rsidRPr="00F22711">
              <w:rPr>
                <w:rFonts w:eastAsia="Times New Roman"/>
                <w:lang w:eastAsia="en-AU"/>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42BE9713" w14:textId="77777777" w:rsidR="00247896" w:rsidRPr="00F22711" w:rsidRDefault="00247896" w:rsidP="00CF4ADA">
            <w:pPr>
              <w:pStyle w:val="NoSpacing"/>
              <w:rPr>
                <w:rFonts w:eastAsia="Times New Roman"/>
                <w:lang w:eastAsia="en-AU"/>
              </w:rPr>
            </w:pPr>
            <w:r w:rsidRPr="00F22711">
              <w:rPr>
                <w:rFonts w:eastAsia="Times New Roman"/>
                <w:lang w:eastAsia="en-AU"/>
              </w:rPr>
              <w:t>exp Health Information/</w:t>
            </w:r>
          </w:p>
        </w:tc>
      </w:tr>
      <w:tr w:rsidR="00247896" w:rsidRPr="00F22711" w14:paraId="25F1CCEC"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F8D28F" w14:textId="77777777" w:rsidR="00247896" w:rsidRPr="00F22711" w:rsidRDefault="00247896" w:rsidP="00CF4ADA">
            <w:pPr>
              <w:pStyle w:val="NoSpacing"/>
              <w:rPr>
                <w:rFonts w:eastAsia="Times New Roman"/>
                <w:lang w:eastAsia="en-AU"/>
              </w:rPr>
            </w:pPr>
            <w:r w:rsidRPr="00F22711">
              <w:rPr>
                <w:rFonts w:eastAsia="Times New Roman"/>
                <w:lang w:eastAsia="en-AU"/>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283C7" w14:textId="77777777" w:rsidR="00247896" w:rsidRPr="00F22711" w:rsidRDefault="00247896" w:rsidP="00CF4ADA">
            <w:pPr>
              <w:pStyle w:val="NoSpacing"/>
              <w:rPr>
                <w:rFonts w:eastAsia="Times New Roman"/>
                <w:lang w:eastAsia="en-AU"/>
              </w:rPr>
            </w:pPr>
            <w:r w:rsidRPr="00F22711">
              <w:rPr>
                <w:rFonts w:eastAsia="Times New Roman"/>
                <w:lang w:eastAsia="en-AU"/>
              </w:rPr>
              <w:t>(</w:t>
            </w:r>
            <w:proofErr w:type="gramStart"/>
            <w:r w:rsidRPr="00F22711">
              <w:rPr>
                <w:rFonts w:eastAsia="Times New Roman"/>
                <w:lang w:eastAsia="en-AU"/>
              </w:rPr>
              <w:t>health</w:t>
            </w:r>
            <w:proofErr w:type="gramEnd"/>
            <w:r w:rsidRPr="00F22711">
              <w:rPr>
                <w:rFonts w:eastAsia="Times New Roman"/>
                <w:lang w:eastAsia="en-AU"/>
              </w:rPr>
              <w:t xml:space="preserve"> adj6 (communicat* or campaign* or promot* or adverti* or marketing or messag* or educat* or disseminat* or engag*)).tw.</w:t>
            </w:r>
          </w:p>
        </w:tc>
      </w:tr>
      <w:tr w:rsidR="00247896" w:rsidRPr="00F22711" w14:paraId="2C19A87F"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4F4EC7" w14:textId="77777777" w:rsidR="00247896" w:rsidRPr="00F22711" w:rsidRDefault="00247896" w:rsidP="00CF4ADA">
            <w:pPr>
              <w:pStyle w:val="NoSpacing"/>
              <w:rPr>
                <w:rFonts w:eastAsia="Times New Roman"/>
                <w:lang w:eastAsia="en-AU"/>
              </w:rPr>
            </w:pPr>
            <w:r w:rsidRPr="00F22711">
              <w:rPr>
                <w:rFonts w:eastAsia="Times New Roman"/>
                <w:lang w:eastAsia="en-AU"/>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E085A" w14:textId="77777777" w:rsidR="00247896" w:rsidRPr="00F22711" w:rsidRDefault="00247896" w:rsidP="00CF4ADA">
            <w:pPr>
              <w:pStyle w:val="NoSpacing"/>
              <w:rPr>
                <w:rFonts w:eastAsia="Times New Roman"/>
                <w:lang w:eastAsia="en-AU"/>
              </w:rPr>
            </w:pPr>
            <w:r w:rsidRPr="00F22711">
              <w:rPr>
                <w:rFonts w:eastAsia="Times New Roman"/>
                <w:lang w:eastAsia="en-AU"/>
              </w:rPr>
              <w:t>5 or 6 or 7 or 8 or 9 or 10</w:t>
            </w:r>
          </w:p>
        </w:tc>
      </w:tr>
      <w:tr w:rsidR="00247896" w:rsidRPr="00F22711" w14:paraId="53D6EA20"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61D717" w14:textId="77777777" w:rsidR="00247896" w:rsidRPr="00F22711" w:rsidRDefault="00247896" w:rsidP="00CF4ADA">
            <w:pPr>
              <w:pStyle w:val="NoSpacing"/>
              <w:rPr>
                <w:rFonts w:eastAsia="Times New Roman"/>
                <w:lang w:eastAsia="en-AU"/>
              </w:rPr>
            </w:pPr>
            <w:r w:rsidRPr="00F22711">
              <w:rPr>
                <w:rFonts w:eastAsia="Times New Roman"/>
                <w:lang w:eastAsia="en-AU"/>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17858E16" w14:textId="77777777" w:rsidR="00247896" w:rsidRPr="00F22711" w:rsidRDefault="00247896" w:rsidP="00CF4ADA">
            <w:pPr>
              <w:pStyle w:val="NoSpacing"/>
              <w:rPr>
                <w:rFonts w:eastAsia="Times New Roman"/>
                <w:lang w:eastAsia="en-AU"/>
              </w:rPr>
            </w:pPr>
            <w:r w:rsidRPr="00F22711">
              <w:rPr>
                <w:rFonts w:eastAsia="Times New Roman"/>
                <w:lang w:eastAsia="en-AU"/>
              </w:rPr>
              <w:t>evaluation/ or program evaluation/</w:t>
            </w:r>
          </w:p>
        </w:tc>
      </w:tr>
      <w:tr w:rsidR="00247896" w:rsidRPr="00F22711" w14:paraId="6F293240"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E0BCBE" w14:textId="77777777" w:rsidR="00247896" w:rsidRPr="00F22711" w:rsidRDefault="00247896" w:rsidP="00CF4ADA">
            <w:pPr>
              <w:pStyle w:val="NoSpacing"/>
              <w:rPr>
                <w:rFonts w:eastAsia="Times New Roman"/>
                <w:lang w:eastAsia="en-AU"/>
              </w:rPr>
            </w:pPr>
            <w:r w:rsidRPr="00F22711">
              <w:rPr>
                <w:rFonts w:eastAsia="Times New Roman"/>
                <w:lang w:eastAsia="en-AU"/>
              </w:rPr>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26B5AD2D" w14:textId="77777777" w:rsidR="00247896" w:rsidRPr="00F22711" w:rsidRDefault="00247896" w:rsidP="00CF4ADA">
            <w:pPr>
              <w:pStyle w:val="NoSpacing"/>
              <w:rPr>
                <w:rFonts w:eastAsia="Times New Roman"/>
                <w:lang w:eastAsia="en-AU"/>
              </w:rPr>
            </w:pPr>
            <w:r w:rsidRPr="00F22711">
              <w:rPr>
                <w:rFonts w:eastAsia="Times New Roman"/>
                <w:lang w:eastAsia="en-AU"/>
              </w:rPr>
              <w:t>feasibility stud*.tw.</w:t>
            </w:r>
          </w:p>
        </w:tc>
      </w:tr>
      <w:tr w:rsidR="00247896" w:rsidRPr="00F22711" w14:paraId="7D026907"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79A86E" w14:textId="77777777" w:rsidR="00247896" w:rsidRPr="00F22711" w:rsidRDefault="00247896" w:rsidP="00CF4ADA">
            <w:pPr>
              <w:pStyle w:val="NoSpacing"/>
              <w:rPr>
                <w:rFonts w:eastAsia="Times New Roman"/>
                <w:lang w:eastAsia="en-AU"/>
              </w:rPr>
            </w:pPr>
            <w:r w:rsidRPr="00F22711">
              <w:rPr>
                <w:rFonts w:eastAsia="Times New Roman"/>
                <w:lang w:eastAsia="en-AU"/>
              </w:rPr>
              <w:t>14</w:t>
            </w:r>
          </w:p>
        </w:tc>
        <w:tc>
          <w:tcPr>
            <w:tcW w:w="0" w:type="auto"/>
            <w:tcBorders>
              <w:top w:val="outset" w:sz="6" w:space="0" w:color="auto"/>
              <w:left w:val="outset" w:sz="6" w:space="0" w:color="auto"/>
              <w:bottom w:val="outset" w:sz="6" w:space="0" w:color="auto"/>
              <w:right w:val="outset" w:sz="6" w:space="0" w:color="auto"/>
            </w:tcBorders>
            <w:vAlign w:val="center"/>
            <w:hideMark/>
          </w:tcPr>
          <w:p w14:paraId="483F3C15" w14:textId="77777777" w:rsidR="00247896" w:rsidRPr="00F22711" w:rsidRDefault="00247896" w:rsidP="00CF4ADA">
            <w:pPr>
              <w:pStyle w:val="NoSpacing"/>
              <w:rPr>
                <w:rFonts w:eastAsia="Times New Roman"/>
                <w:lang w:eastAsia="en-AU"/>
              </w:rPr>
            </w:pPr>
            <w:r w:rsidRPr="00F22711">
              <w:rPr>
                <w:rFonts w:eastAsia="Times New Roman"/>
                <w:lang w:eastAsia="en-AU"/>
              </w:rPr>
              <w:t>pilot stud*.tw.</w:t>
            </w:r>
          </w:p>
        </w:tc>
      </w:tr>
      <w:tr w:rsidR="00247896" w:rsidRPr="00F22711" w14:paraId="4FCDCF8A"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843D5C" w14:textId="77777777" w:rsidR="00247896" w:rsidRPr="00F22711" w:rsidRDefault="00247896" w:rsidP="00CF4ADA">
            <w:pPr>
              <w:pStyle w:val="NoSpacing"/>
              <w:rPr>
                <w:rFonts w:eastAsia="Times New Roman"/>
                <w:lang w:eastAsia="en-AU"/>
              </w:rPr>
            </w:pPr>
            <w:r w:rsidRPr="00F22711">
              <w:rPr>
                <w:rFonts w:eastAsia="Times New Roman"/>
                <w:lang w:eastAsia="en-AU"/>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4C32CA2A" w14:textId="77777777" w:rsidR="00247896" w:rsidRPr="00F22711" w:rsidRDefault="00247896" w:rsidP="00CF4ADA">
            <w:pPr>
              <w:pStyle w:val="NoSpacing"/>
              <w:rPr>
                <w:rFonts w:eastAsia="Times New Roman"/>
                <w:lang w:eastAsia="en-AU"/>
              </w:rPr>
            </w:pPr>
            <w:r w:rsidRPr="00F22711">
              <w:rPr>
                <w:rFonts w:eastAsia="Times New Roman"/>
                <w:lang w:eastAsia="en-AU"/>
              </w:rPr>
              <w:t>(engag* or effectiv* or evaluat* or assess* or apprais* or benefit* or limitation* or analys* or analyz*).tw.</w:t>
            </w:r>
          </w:p>
        </w:tc>
      </w:tr>
      <w:tr w:rsidR="00247896" w:rsidRPr="00F22711" w14:paraId="6F49669C"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9FCB3C" w14:textId="77777777" w:rsidR="00247896" w:rsidRPr="00F22711" w:rsidRDefault="00247896" w:rsidP="00CF4ADA">
            <w:pPr>
              <w:pStyle w:val="NoSpacing"/>
              <w:rPr>
                <w:rFonts w:eastAsia="Times New Roman"/>
                <w:lang w:eastAsia="en-AU"/>
              </w:rPr>
            </w:pPr>
            <w:r w:rsidRPr="00F22711">
              <w:rPr>
                <w:rFonts w:eastAsia="Times New Roman"/>
                <w:lang w:eastAsia="en-AU"/>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E447810" w14:textId="77777777" w:rsidR="00247896" w:rsidRPr="00F22711" w:rsidRDefault="00247896" w:rsidP="00CF4ADA">
            <w:pPr>
              <w:pStyle w:val="NoSpacing"/>
              <w:rPr>
                <w:rFonts w:eastAsia="Times New Roman"/>
                <w:lang w:eastAsia="en-AU"/>
              </w:rPr>
            </w:pPr>
            <w:r w:rsidRPr="00F22711">
              <w:rPr>
                <w:rFonts w:eastAsia="Times New Roman"/>
                <w:lang w:eastAsia="en-AU"/>
              </w:rPr>
              <w:t>12 or 13 or 14 or 15</w:t>
            </w:r>
          </w:p>
        </w:tc>
      </w:tr>
      <w:tr w:rsidR="00247896" w:rsidRPr="00F22711" w14:paraId="2258518A"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F271CB" w14:textId="77777777" w:rsidR="00247896" w:rsidRPr="00F22711" w:rsidRDefault="00247896" w:rsidP="00CF4ADA">
            <w:pPr>
              <w:pStyle w:val="NoSpacing"/>
              <w:rPr>
                <w:rFonts w:eastAsia="Times New Roman"/>
                <w:lang w:eastAsia="en-AU"/>
              </w:rPr>
            </w:pPr>
            <w:r w:rsidRPr="00F22711">
              <w:rPr>
                <w:rFonts w:eastAsia="Times New Roman"/>
                <w:lang w:eastAsia="en-AU"/>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09047428" w14:textId="77777777" w:rsidR="00247896" w:rsidRPr="00F22711" w:rsidRDefault="00247896" w:rsidP="00CF4ADA">
            <w:pPr>
              <w:pStyle w:val="NoSpacing"/>
              <w:rPr>
                <w:rFonts w:eastAsia="Times New Roman"/>
                <w:lang w:eastAsia="en-AU"/>
              </w:rPr>
            </w:pPr>
            <w:r w:rsidRPr="00F22711">
              <w:rPr>
                <w:rFonts w:eastAsia="Times New Roman"/>
                <w:lang w:eastAsia="en-AU"/>
              </w:rPr>
              <w:t>exp obesity/</w:t>
            </w:r>
          </w:p>
        </w:tc>
      </w:tr>
      <w:tr w:rsidR="00247896" w:rsidRPr="00F22711" w14:paraId="2CFD8100"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3CCD43" w14:textId="77777777" w:rsidR="00247896" w:rsidRPr="00F22711" w:rsidRDefault="00247896" w:rsidP="00CF4ADA">
            <w:pPr>
              <w:pStyle w:val="NoSpacing"/>
              <w:rPr>
                <w:rFonts w:eastAsia="Times New Roman"/>
                <w:lang w:eastAsia="en-AU"/>
              </w:rPr>
            </w:pPr>
            <w:r w:rsidRPr="00F22711">
              <w:rPr>
                <w:rFonts w:eastAsia="Times New Roman"/>
                <w:lang w:eastAsia="en-AU"/>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049B4AAD" w14:textId="77777777" w:rsidR="00247896" w:rsidRPr="00F22711" w:rsidRDefault="00247896" w:rsidP="00CF4ADA">
            <w:pPr>
              <w:pStyle w:val="NoSpacing"/>
              <w:rPr>
                <w:rFonts w:eastAsia="Times New Roman"/>
                <w:lang w:eastAsia="en-AU"/>
              </w:rPr>
            </w:pPr>
            <w:r w:rsidRPr="00F22711">
              <w:rPr>
                <w:rFonts w:eastAsia="Times New Roman"/>
                <w:lang w:eastAsia="en-AU"/>
              </w:rPr>
              <w:t>smoking cessation/ or tobacco smoking/</w:t>
            </w:r>
          </w:p>
        </w:tc>
      </w:tr>
      <w:tr w:rsidR="00247896" w:rsidRPr="00F22711" w14:paraId="2A951B97"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4A9B6B" w14:textId="77777777" w:rsidR="00247896" w:rsidRPr="00F22711" w:rsidRDefault="00247896" w:rsidP="00CF4ADA">
            <w:pPr>
              <w:pStyle w:val="NoSpacing"/>
              <w:rPr>
                <w:rFonts w:eastAsia="Times New Roman"/>
                <w:lang w:eastAsia="en-AU"/>
              </w:rPr>
            </w:pPr>
            <w:r w:rsidRPr="00F22711">
              <w:rPr>
                <w:rFonts w:eastAsia="Times New Roman"/>
                <w:lang w:eastAsia="en-AU"/>
              </w:rPr>
              <w:t>19</w:t>
            </w:r>
          </w:p>
        </w:tc>
        <w:tc>
          <w:tcPr>
            <w:tcW w:w="0" w:type="auto"/>
            <w:tcBorders>
              <w:top w:val="outset" w:sz="6" w:space="0" w:color="auto"/>
              <w:left w:val="outset" w:sz="6" w:space="0" w:color="auto"/>
              <w:bottom w:val="outset" w:sz="6" w:space="0" w:color="auto"/>
              <w:right w:val="outset" w:sz="6" w:space="0" w:color="auto"/>
            </w:tcBorders>
            <w:vAlign w:val="center"/>
            <w:hideMark/>
          </w:tcPr>
          <w:p w14:paraId="0D39171D" w14:textId="77777777" w:rsidR="00247896" w:rsidRPr="00F22711" w:rsidRDefault="00247896" w:rsidP="00CF4ADA">
            <w:pPr>
              <w:pStyle w:val="NoSpacing"/>
              <w:rPr>
                <w:rFonts w:eastAsia="Times New Roman"/>
                <w:lang w:eastAsia="en-AU"/>
              </w:rPr>
            </w:pPr>
            <w:r w:rsidRPr="00F22711">
              <w:rPr>
                <w:rFonts w:eastAsia="Times New Roman"/>
                <w:lang w:eastAsia="en-AU"/>
              </w:rPr>
              <w:t>drinking behavior/ or alcohol drinking patterns/ or alcoholic beverages/</w:t>
            </w:r>
          </w:p>
        </w:tc>
      </w:tr>
      <w:tr w:rsidR="00247896" w:rsidRPr="00F22711" w14:paraId="1C944C30"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502C2C" w14:textId="77777777" w:rsidR="00247896" w:rsidRPr="00F22711" w:rsidRDefault="00247896" w:rsidP="00CF4ADA">
            <w:pPr>
              <w:pStyle w:val="NoSpacing"/>
              <w:rPr>
                <w:rFonts w:eastAsia="Times New Roman"/>
                <w:lang w:eastAsia="en-AU"/>
              </w:rPr>
            </w:pPr>
            <w:r w:rsidRPr="00F22711">
              <w:rPr>
                <w:rFonts w:eastAsia="Times New Roman"/>
                <w:lang w:eastAsia="en-AU"/>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5FBB764A" w14:textId="77777777" w:rsidR="00247896" w:rsidRPr="00F22711" w:rsidRDefault="00247896" w:rsidP="00CF4ADA">
            <w:pPr>
              <w:pStyle w:val="NoSpacing"/>
              <w:rPr>
                <w:rFonts w:eastAsia="Times New Roman"/>
                <w:lang w:eastAsia="en-AU"/>
              </w:rPr>
            </w:pPr>
            <w:r w:rsidRPr="00F22711">
              <w:rPr>
                <w:rFonts w:eastAsia="Times New Roman"/>
                <w:lang w:eastAsia="en-AU"/>
              </w:rPr>
              <w:t>exercise/ or physical activity/</w:t>
            </w:r>
          </w:p>
        </w:tc>
      </w:tr>
      <w:tr w:rsidR="00247896" w:rsidRPr="00F22711" w14:paraId="552411AE"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3B9FA3" w14:textId="77777777" w:rsidR="00247896" w:rsidRPr="00F22711" w:rsidRDefault="00247896" w:rsidP="00CF4ADA">
            <w:pPr>
              <w:pStyle w:val="NoSpacing"/>
              <w:rPr>
                <w:rFonts w:eastAsia="Times New Roman"/>
                <w:lang w:eastAsia="en-AU"/>
              </w:rPr>
            </w:pPr>
            <w:r w:rsidRPr="00F22711">
              <w:rPr>
                <w:rFonts w:eastAsia="Times New Roman"/>
                <w:lang w:eastAsia="en-AU"/>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0A67EDA9" w14:textId="77777777" w:rsidR="00247896" w:rsidRPr="00F22711" w:rsidRDefault="00247896" w:rsidP="00CF4ADA">
            <w:pPr>
              <w:pStyle w:val="NoSpacing"/>
              <w:rPr>
                <w:rFonts w:eastAsia="Times New Roman"/>
                <w:lang w:eastAsia="en-AU"/>
              </w:rPr>
            </w:pPr>
            <w:r w:rsidRPr="00F22711">
              <w:rPr>
                <w:rFonts w:eastAsia="Times New Roman"/>
                <w:lang w:eastAsia="en-AU"/>
              </w:rPr>
              <w:t>healthy aging/</w:t>
            </w:r>
          </w:p>
        </w:tc>
      </w:tr>
      <w:tr w:rsidR="00247896" w:rsidRPr="00F22711" w14:paraId="0845B701"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C72C2E" w14:textId="77777777" w:rsidR="00247896" w:rsidRPr="00F22711" w:rsidRDefault="00247896" w:rsidP="00CF4ADA">
            <w:pPr>
              <w:pStyle w:val="NoSpacing"/>
              <w:rPr>
                <w:rFonts w:eastAsia="Times New Roman"/>
                <w:lang w:eastAsia="en-AU"/>
              </w:rPr>
            </w:pPr>
            <w:r w:rsidRPr="00F22711">
              <w:rPr>
                <w:rFonts w:eastAsia="Times New Roman"/>
                <w:lang w:eastAsia="en-AU"/>
              </w:rPr>
              <w:lastRenderedPageBreak/>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6AF6D718" w14:textId="77777777" w:rsidR="00247896" w:rsidRPr="00F22711" w:rsidRDefault="00247896" w:rsidP="00CF4ADA">
            <w:pPr>
              <w:pStyle w:val="NoSpacing"/>
              <w:rPr>
                <w:rFonts w:eastAsia="Times New Roman"/>
                <w:lang w:eastAsia="en-AU"/>
              </w:rPr>
            </w:pPr>
            <w:r w:rsidRPr="00F22711">
              <w:rPr>
                <w:rFonts w:eastAsia="Times New Roman"/>
                <w:lang w:eastAsia="en-AU"/>
              </w:rPr>
              <w:t>eating behavior/</w:t>
            </w:r>
          </w:p>
        </w:tc>
      </w:tr>
      <w:tr w:rsidR="00247896" w:rsidRPr="00F22711" w14:paraId="1144821B"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8A457A" w14:textId="77777777" w:rsidR="00247896" w:rsidRPr="00F22711" w:rsidRDefault="00247896" w:rsidP="00CF4ADA">
            <w:pPr>
              <w:pStyle w:val="NoSpacing"/>
              <w:rPr>
                <w:rFonts w:eastAsia="Times New Roman"/>
                <w:lang w:eastAsia="en-AU"/>
              </w:rPr>
            </w:pPr>
            <w:r w:rsidRPr="00F22711">
              <w:rPr>
                <w:rFonts w:eastAsia="Times New Roman"/>
                <w:lang w:eastAsia="en-AU"/>
              </w:rPr>
              <w:t>23</w:t>
            </w:r>
          </w:p>
        </w:tc>
        <w:tc>
          <w:tcPr>
            <w:tcW w:w="0" w:type="auto"/>
            <w:tcBorders>
              <w:top w:val="outset" w:sz="6" w:space="0" w:color="auto"/>
              <w:left w:val="outset" w:sz="6" w:space="0" w:color="auto"/>
              <w:bottom w:val="outset" w:sz="6" w:space="0" w:color="auto"/>
              <w:right w:val="outset" w:sz="6" w:space="0" w:color="auto"/>
            </w:tcBorders>
            <w:vAlign w:val="center"/>
            <w:hideMark/>
          </w:tcPr>
          <w:p w14:paraId="5498484A" w14:textId="77777777" w:rsidR="00247896" w:rsidRPr="00F22711" w:rsidRDefault="00247896" w:rsidP="00CF4ADA">
            <w:pPr>
              <w:pStyle w:val="NoSpacing"/>
              <w:rPr>
                <w:rFonts w:eastAsia="Times New Roman"/>
                <w:lang w:eastAsia="en-AU"/>
              </w:rPr>
            </w:pPr>
            <w:r w:rsidRPr="00F22711">
              <w:rPr>
                <w:rFonts w:eastAsia="Times New Roman"/>
                <w:lang w:eastAsia="en-AU"/>
              </w:rPr>
              <w:t>sedentary behavior/</w:t>
            </w:r>
          </w:p>
        </w:tc>
      </w:tr>
      <w:tr w:rsidR="00247896" w:rsidRPr="00F22711" w14:paraId="35D045B7"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40067A" w14:textId="77777777" w:rsidR="00247896" w:rsidRPr="00F22711" w:rsidRDefault="00247896" w:rsidP="00CF4ADA">
            <w:pPr>
              <w:pStyle w:val="NoSpacing"/>
              <w:rPr>
                <w:rFonts w:eastAsia="Times New Roman"/>
                <w:lang w:eastAsia="en-AU"/>
              </w:rPr>
            </w:pPr>
            <w:r w:rsidRPr="00F22711">
              <w:rPr>
                <w:rFonts w:eastAsia="Times New Roman"/>
                <w:lang w:eastAsia="en-AU"/>
              </w:rPr>
              <w:t>24</w:t>
            </w:r>
          </w:p>
        </w:tc>
        <w:tc>
          <w:tcPr>
            <w:tcW w:w="0" w:type="auto"/>
            <w:tcBorders>
              <w:top w:val="outset" w:sz="6" w:space="0" w:color="auto"/>
              <w:left w:val="outset" w:sz="6" w:space="0" w:color="auto"/>
              <w:bottom w:val="outset" w:sz="6" w:space="0" w:color="auto"/>
              <w:right w:val="outset" w:sz="6" w:space="0" w:color="auto"/>
            </w:tcBorders>
            <w:vAlign w:val="center"/>
            <w:hideMark/>
          </w:tcPr>
          <w:p w14:paraId="0F45206F" w14:textId="77777777" w:rsidR="00247896" w:rsidRPr="00F22711" w:rsidRDefault="00247896" w:rsidP="00CF4ADA">
            <w:pPr>
              <w:pStyle w:val="NoSpacing"/>
              <w:rPr>
                <w:rFonts w:eastAsia="Times New Roman"/>
                <w:lang w:eastAsia="en-AU"/>
              </w:rPr>
            </w:pPr>
            <w:r w:rsidRPr="00F22711">
              <w:rPr>
                <w:rFonts w:eastAsia="Times New Roman"/>
                <w:lang w:eastAsia="en-AU"/>
              </w:rPr>
              <w:t>mental health/</w:t>
            </w:r>
          </w:p>
        </w:tc>
      </w:tr>
      <w:tr w:rsidR="00247896" w:rsidRPr="00F22711" w14:paraId="096409F0"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0F433E" w14:textId="77777777" w:rsidR="00247896" w:rsidRPr="00F22711" w:rsidRDefault="00247896" w:rsidP="00CF4ADA">
            <w:pPr>
              <w:pStyle w:val="NoSpacing"/>
              <w:rPr>
                <w:rFonts w:eastAsia="Times New Roman"/>
                <w:lang w:eastAsia="en-AU"/>
              </w:rPr>
            </w:pPr>
            <w:r w:rsidRPr="00F22711">
              <w:rPr>
                <w:rFonts w:eastAsia="Times New Roman"/>
                <w:lang w:eastAsia="en-AU"/>
              </w:rPr>
              <w:t>25</w:t>
            </w:r>
          </w:p>
        </w:tc>
        <w:tc>
          <w:tcPr>
            <w:tcW w:w="0" w:type="auto"/>
            <w:tcBorders>
              <w:top w:val="outset" w:sz="6" w:space="0" w:color="auto"/>
              <w:left w:val="outset" w:sz="6" w:space="0" w:color="auto"/>
              <w:bottom w:val="outset" w:sz="6" w:space="0" w:color="auto"/>
              <w:right w:val="outset" w:sz="6" w:space="0" w:color="auto"/>
            </w:tcBorders>
            <w:vAlign w:val="center"/>
            <w:hideMark/>
          </w:tcPr>
          <w:p w14:paraId="6E93591E" w14:textId="77777777" w:rsidR="00247896" w:rsidRPr="00F22711" w:rsidRDefault="00247896" w:rsidP="00CF4ADA">
            <w:pPr>
              <w:pStyle w:val="NoSpacing"/>
              <w:rPr>
                <w:rFonts w:eastAsia="Times New Roman"/>
                <w:lang w:eastAsia="en-AU"/>
              </w:rPr>
            </w:pPr>
            <w:r w:rsidRPr="00F22711">
              <w:rPr>
                <w:rFonts w:eastAsia="Times New Roman"/>
                <w:lang w:eastAsia="en-AU"/>
              </w:rPr>
              <w:t>"</w:t>
            </w:r>
            <w:proofErr w:type="gramStart"/>
            <w:r w:rsidRPr="00F22711">
              <w:rPr>
                <w:rFonts w:eastAsia="Times New Roman"/>
                <w:lang w:eastAsia="en-AU"/>
              </w:rPr>
              <w:t>depression</w:t>
            </w:r>
            <w:proofErr w:type="gramEnd"/>
            <w:r w:rsidRPr="00F22711">
              <w:rPr>
                <w:rFonts w:eastAsia="Times New Roman"/>
                <w:lang w:eastAsia="en-AU"/>
              </w:rPr>
              <w:t xml:space="preserve"> (emotion)"/</w:t>
            </w:r>
          </w:p>
        </w:tc>
      </w:tr>
      <w:tr w:rsidR="00247896" w:rsidRPr="00F22711" w14:paraId="4E5C751C"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DDFF9F" w14:textId="77777777" w:rsidR="00247896" w:rsidRPr="00F22711" w:rsidRDefault="00247896" w:rsidP="00CF4ADA">
            <w:pPr>
              <w:pStyle w:val="NoSpacing"/>
              <w:rPr>
                <w:rFonts w:eastAsia="Times New Roman"/>
                <w:lang w:eastAsia="en-AU"/>
              </w:rPr>
            </w:pPr>
            <w:r w:rsidRPr="00F22711">
              <w:rPr>
                <w:rFonts w:eastAsia="Times New Roman"/>
                <w:lang w:eastAsia="en-AU"/>
              </w:rPr>
              <w:t>26</w:t>
            </w:r>
          </w:p>
        </w:tc>
        <w:tc>
          <w:tcPr>
            <w:tcW w:w="0" w:type="auto"/>
            <w:tcBorders>
              <w:top w:val="outset" w:sz="6" w:space="0" w:color="auto"/>
              <w:left w:val="outset" w:sz="6" w:space="0" w:color="auto"/>
              <w:bottom w:val="outset" w:sz="6" w:space="0" w:color="auto"/>
              <w:right w:val="outset" w:sz="6" w:space="0" w:color="auto"/>
            </w:tcBorders>
            <w:vAlign w:val="center"/>
            <w:hideMark/>
          </w:tcPr>
          <w:p w14:paraId="28A462E3" w14:textId="77777777" w:rsidR="00247896" w:rsidRPr="00F22711" w:rsidRDefault="00247896" w:rsidP="00CF4ADA">
            <w:pPr>
              <w:pStyle w:val="NoSpacing"/>
              <w:rPr>
                <w:rFonts w:eastAsia="Times New Roman"/>
                <w:lang w:eastAsia="en-AU"/>
              </w:rPr>
            </w:pPr>
            <w:r w:rsidRPr="00F22711">
              <w:rPr>
                <w:rFonts w:eastAsia="Times New Roman"/>
                <w:lang w:eastAsia="en-AU"/>
              </w:rPr>
              <w:t>exp Cannabis/ or exp Drug Dependency/ or exp Alcoholism/ or exp Drug Usage Attitudes/ or exp Alcohol Abuse/ or exp Drug Usage/ or exp Drug Abuse/ or exp Drug Addiction/</w:t>
            </w:r>
          </w:p>
        </w:tc>
      </w:tr>
      <w:tr w:rsidR="00247896" w:rsidRPr="00F22711" w14:paraId="0D252CFA"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059015" w14:textId="77777777" w:rsidR="00247896" w:rsidRPr="00F22711" w:rsidRDefault="00247896" w:rsidP="00CF4ADA">
            <w:pPr>
              <w:pStyle w:val="NoSpacing"/>
              <w:rPr>
                <w:rFonts w:eastAsia="Times New Roman"/>
                <w:lang w:eastAsia="en-AU"/>
              </w:rPr>
            </w:pPr>
            <w:r w:rsidRPr="00F22711">
              <w:rPr>
                <w:rFonts w:eastAsia="Times New Roman"/>
                <w:lang w:eastAsia="en-AU"/>
              </w:rPr>
              <w:t>27</w:t>
            </w:r>
          </w:p>
        </w:tc>
        <w:tc>
          <w:tcPr>
            <w:tcW w:w="0" w:type="auto"/>
            <w:tcBorders>
              <w:top w:val="outset" w:sz="6" w:space="0" w:color="auto"/>
              <w:left w:val="outset" w:sz="6" w:space="0" w:color="auto"/>
              <w:bottom w:val="outset" w:sz="6" w:space="0" w:color="auto"/>
              <w:right w:val="outset" w:sz="6" w:space="0" w:color="auto"/>
            </w:tcBorders>
            <w:vAlign w:val="center"/>
            <w:hideMark/>
          </w:tcPr>
          <w:p w14:paraId="0C755876" w14:textId="77777777" w:rsidR="00247896" w:rsidRPr="00F22711" w:rsidRDefault="00247896" w:rsidP="00CF4ADA">
            <w:pPr>
              <w:pStyle w:val="NoSpacing"/>
              <w:rPr>
                <w:rFonts w:eastAsia="Times New Roman"/>
                <w:lang w:eastAsia="en-AU"/>
              </w:rPr>
            </w:pPr>
            <w:r w:rsidRPr="00F22711">
              <w:rPr>
                <w:rFonts w:eastAsia="Times New Roman"/>
                <w:lang w:eastAsia="en-AU"/>
              </w:rPr>
              <w:t>exp Chronic Illness/</w:t>
            </w:r>
          </w:p>
        </w:tc>
      </w:tr>
      <w:tr w:rsidR="00247896" w:rsidRPr="00F22711" w14:paraId="4EEB5D80"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3B2146" w14:textId="77777777" w:rsidR="00247896" w:rsidRPr="00F22711" w:rsidRDefault="00247896" w:rsidP="00CF4ADA">
            <w:pPr>
              <w:pStyle w:val="NoSpacing"/>
              <w:rPr>
                <w:rFonts w:eastAsia="Times New Roman"/>
                <w:lang w:eastAsia="en-AU"/>
              </w:rPr>
            </w:pPr>
            <w:r w:rsidRPr="00F22711">
              <w:rPr>
                <w:rFonts w:eastAsia="Times New Roman"/>
                <w:lang w:eastAsia="en-AU"/>
              </w:rPr>
              <w:t>28</w:t>
            </w:r>
          </w:p>
        </w:tc>
        <w:tc>
          <w:tcPr>
            <w:tcW w:w="0" w:type="auto"/>
            <w:tcBorders>
              <w:top w:val="outset" w:sz="6" w:space="0" w:color="auto"/>
              <w:left w:val="outset" w:sz="6" w:space="0" w:color="auto"/>
              <w:bottom w:val="outset" w:sz="6" w:space="0" w:color="auto"/>
              <w:right w:val="outset" w:sz="6" w:space="0" w:color="auto"/>
            </w:tcBorders>
            <w:vAlign w:val="center"/>
            <w:hideMark/>
          </w:tcPr>
          <w:p w14:paraId="05786BF3" w14:textId="77777777" w:rsidR="00247896" w:rsidRPr="00F22711" w:rsidRDefault="00247896" w:rsidP="00CF4ADA">
            <w:pPr>
              <w:pStyle w:val="NoSpacing"/>
              <w:rPr>
                <w:rFonts w:eastAsia="Times New Roman"/>
                <w:lang w:eastAsia="en-AU"/>
              </w:rPr>
            </w:pPr>
            <w:r w:rsidRPr="00F22711">
              <w:rPr>
                <w:rFonts w:eastAsia="Times New Roman"/>
                <w:lang w:eastAsia="en-AU"/>
              </w:rPr>
              <w:t>chronic illness/ or disease management/</w:t>
            </w:r>
          </w:p>
        </w:tc>
      </w:tr>
      <w:tr w:rsidR="00247896" w:rsidRPr="00F22711" w14:paraId="2DCDD3FF"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6EC919" w14:textId="77777777" w:rsidR="00247896" w:rsidRPr="00F22711" w:rsidRDefault="00247896" w:rsidP="00CF4ADA">
            <w:pPr>
              <w:pStyle w:val="NoSpacing"/>
              <w:rPr>
                <w:rFonts w:eastAsia="Times New Roman"/>
                <w:lang w:eastAsia="en-AU"/>
              </w:rPr>
            </w:pPr>
            <w:r w:rsidRPr="00F22711">
              <w:rPr>
                <w:rFonts w:eastAsia="Times New Roman"/>
                <w:lang w:eastAsia="en-AU"/>
              </w:rPr>
              <w:t>29</w:t>
            </w:r>
          </w:p>
        </w:tc>
        <w:tc>
          <w:tcPr>
            <w:tcW w:w="0" w:type="auto"/>
            <w:tcBorders>
              <w:top w:val="outset" w:sz="6" w:space="0" w:color="auto"/>
              <w:left w:val="outset" w:sz="6" w:space="0" w:color="auto"/>
              <w:bottom w:val="outset" w:sz="6" w:space="0" w:color="auto"/>
              <w:right w:val="outset" w:sz="6" w:space="0" w:color="auto"/>
            </w:tcBorders>
            <w:vAlign w:val="center"/>
            <w:hideMark/>
          </w:tcPr>
          <w:p w14:paraId="53259681" w14:textId="77777777" w:rsidR="00247896" w:rsidRPr="00F22711" w:rsidRDefault="00247896" w:rsidP="00CF4ADA">
            <w:pPr>
              <w:pStyle w:val="NoSpacing"/>
              <w:rPr>
                <w:rFonts w:eastAsia="Times New Roman"/>
                <w:lang w:eastAsia="en-AU"/>
              </w:rPr>
            </w:pPr>
            <w:r w:rsidRPr="00F22711">
              <w:rPr>
                <w:rFonts w:eastAsia="Times New Roman"/>
                <w:lang w:eastAsia="en-AU"/>
              </w:rPr>
              <w:t>(</w:t>
            </w:r>
            <w:proofErr w:type="gramStart"/>
            <w:r w:rsidRPr="00F22711">
              <w:rPr>
                <w:rFonts w:eastAsia="Times New Roman"/>
                <w:lang w:eastAsia="en-AU"/>
              </w:rPr>
              <w:t>smoking</w:t>
            </w:r>
            <w:proofErr w:type="gramEnd"/>
            <w:r w:rsidRPr="00F22711">
              <w:rPr>
                <w:rFonts w:eastAsia="Times New Roman"/>
                <w:lang w:eastAsia="en-AU"/>
              </w:rPr>
              <w:t xml:space="preserve"> or obes* or depression or "physical* activ*" or alcohol or nutrition* or diet* or health or overweight or sedentar* or cancer or "illicit drug*").tw.</w:t>
            </w:r>
          </w:p>
        </w:tc>
      </w:tr>
      <w:tr w:rsidR="00247896" w:rsidRPr="00F22711" w14:paraId="5D64E500"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4AAD23" w14:textId="77777777" w:rsidR="00247896" w:rsidRPr="00F22711" w:rsidRDefault="00247896" w:rsidP="00CF4ADA">
            <w:pPr>
              <w:pStyle w:val="NoSpacing"/>
              <w:rPr>
                <w:rFonts w:eastAsia="Times New Roman"/>
                <w:lang w:eastAsia="en-AU"/>
              </w:rPr>
            </w:pPr>
            <w:r w:rsidRPr="00F22711">
              <w:rPr>
                <w:rFonts w:eastAsia="Times New Roman"/>
                <w:lang w:eastAsia="en-AU"/>
              </w:rPr>
              <w:t>30</w:t>
            </w:r>
          </w:p>
        </w:tc>
        <w:tc>
          <w:tcPr>
            <w:tcW w:w="0" w:type="auto"/>
            <w:tcBorders>
              <w:top w:val="outset" w:sz="6" w:space="0" w:color="auto"/>
              <w:left w:val="outset" w:sz="6" w:space="0" w:color="auto"/>
              <w:bottom w:val="outset" w:sz="6" w:space="0" w:color="auto"/>
              <w:right w:val="outset" w:sz="6" w:space="0" w:color="auto"/>
            </w:tcBorders>
            <w:vAlign w:val="center"/>
            <w:hideMark/>
          </w:tcPr>
          <w:p w14:paraId="67E0E6D6" w14:textId="77777777" w:rsidR="00247896" w:rsidRPr="00F22711" w:rsidRDefault="00247896" w:rsidP="00CF4ADA">
            <w:pPr>
              <w:pStyle w:val="NoSpacing"/>
              <w:rPr>
                <w:rFonts w:eastAsia="Times New Roman"/>
                <w:lang w:eastAsia="en-AU"/>
              </w:rPr>
            </w:pPr>
            <w:r w:rsidRPr="00F22711">
              <w:rPr>
                <w:rFonts w:eastAsia="Times New Roman"/>
                <w:lang w:eastAsia="en-AU"/>
              </w:rPr>
              <w:t>Healthy lifestyle*.tw.</w:t>
            </w:r>
          </w:p>
        </w:tc>
      </w:tr>
      <w:tr w:rsidR="00247896" w:rsidRPr="00F22711" w14:paraId="7B3CC004"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B21662" w14:textId="77777777" w:rsidR="00247896" w:rsidRPr="00F22711" w:rsidRDefault="00247896" w:rsidP="00CF4ADA">
            <w:pPr>
              <w:pStyle w:val="NoSpacing"/>
              <w:rPr>
                <w:rFonts w:eastAsia="Times New Roman"/>
                <w:lang w:eastAsia="en-AU"/>
              </w:rPr>
            </w:pPr>
            <w:r w:rsidRPr="00F22711">
              <w:rPr>
                <w:rFonts w:eastAsia="Times New Roman"/>
                <w:lang w:eastAsia="en-AU"/>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051157DD" w14:textId="77777777" w:rsidR="00247896" w:rsidRPr="00F22711" w:rsidRDefault="00247896" w:rsidP="00CF4ADA">
            <w:pPr>
              <w:pStyle w:val="NoSpacing"/>
              <w:rPr>
                <w:rFonts w:eastAsia="Times New Roman"/>
                <w:lang w:eastAsia="en-AU"/>
              </w:rPr>
            </w:pPr>
            <w:r w:rsidRPr="00F22711">
              <w:rPr>
                <w:rFonts w:eastAsia="Times New Roman"/>
                <w:lang w:eastAsia="en-AU"/>
              </w:rPr>
              <w:t>17 or 18 or 19 or 20 or 21 or 22 or 23 or 24 or 25 or 26 or 27 or 28 or 29 or 30</w:t>
            </w:r>
          </w:p>
        </w:tc>
      </w:tr>
      <w:tr w:rsidR="00247896" w:rsidRPr="00F22711" w14:paraId="13EED2B1"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9F545D" w14:textId="77777777" w:rsidR="00247896" w:rsidRPr="00F22711" w:rsidRDefault="00247896" w:rsidP="00CF4ADA">
            <w:pPr>
              <w:pStyle w:val="NoSpacing"/>
              <w:rPr>
                <w:rFonts w:eastAsia="Times New Roman"/>
                <w:lang w:eastAsia="en-AU"/>
              </w:rPr>
            </w:pPr>
            <w:r w:rsidRPr="00F22711">
              <w:rPr>
                <w:rFonts w:eastAsia="Times New Roman"/>
                <w:lang w:eastAsia="en-AU"/>
              </w:rPr>
              <w:t>32</w:t>
            </w:r>
          </w:p>
        </w:tc>
        <w:tc>
          <w:tcPr>
            <w:tcW w:w="0" w:type="auto"/>
            <w:tcBorders>
              <w:top w:val="outset" w:sz="6" w:space="0" w:color="auto"/>
              <w:left w:val="outset" w:sz="6" w:space="0" w:color="auto"/>
              <w:bottom w:val="outset" w:sz="6" w:space="0" w:color="auto"/>
              <w:right w:val="outset" w:sz="6" w:space="0" w:color="auto"/>
            </w:tcBorders>
            <w:vAlign w:val="center"/>
            <w:hideMark/>
          </w:tcPr>
          <w:p w14:paraId="4F7450EC" w14:textId="77777777" w:rsidR="00247896" w:rsidRPr="00F22711" w:rsidRDefault="00247896" w:rsidP="00CF4ADA">
            <w:pPr>
              <w:pStyle w:val="NoSpacing"/>
              <w:rPr>
                <w:rFonts w:eastAsia="Times New Roman"/>
                <w:lang w:eastAsia="en-AU"/>
              </w:rPr>
            </w:pPr>
            <w:r w:rsidRPr="00F22711">
              <w:rPr>
                <w:rFonts w:eastAsia="Times New Roman"/>
                <w:lang w:eastAsia="en-AU"/>
              </w:rPr>
              <w:t>4 and 11 and 16 and 31</w:t>
            </w:r>
          </w:p>
        </w:tc>
      </w:tr>
      <w:tr w:rsidR="00247896" w:rsidRPr="00F22711" w14:paraId="68F1A3D0"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1588A5" w14:textId="77777777" w:rsidR="00247896" w:rsidRPr="00F22711" w:rsidRDefault="00247896" w:rsidP="00CF4ADA">
            <w:pPr>
              <w:pStyle w:val="NoSpacing"/>
              <w:rPr>
                <w:rFonts w:eastAsia="Times New Roman"/>
                <w:lang w:eastAsia="en-AU"/>
              </w:rPr>
            </w:pPr>
            <w:r w:rsidRPr="00F22711">
              <w:rPr>
                <w:rFonts w:eastAsia="Times New Roman"/>
                <w:lang w:eastAsia="en-AU"/>
              </w:rPr>
              <w:t>33</w:t>
            </w:r>
          </w:p>
        </w:tc>
        <w:tc>
          <w:tcPr>
            <w:tcW w:w="0" w:type="auto"/>
            <w:tcBorders>
              <w:top w:val="outset" w:sz="6" w:space="0" w:color="auto"/>
              <w:left w:val="outset" w:sz="6" w:space="0" w:color="auto"/>
              <w:bottom w:val="outset" w:sz="6" w:space="0" w:color="auto"/>
              <w:right w:val="outset" w:sz="6" w:space="0" w:color="auto"/>
            </w:tcBorders>
            <w:vAlign w:val="center"/>
            <w:hideMark/>
          </w:tcPr>
          <w:p w14:paraId="7128128E" w14:textId="77777777" w:rsidR="00247896" w:rsidRPr="00F22711" w:rsidRDefault="00247896" w:rsidP="00CF4ADA">
            <w:pPr>
              <w:pStyle w:val="NoSpacing"/>
              <w:rPr>
                <w:rFonts w:eastAsia="Times New Roman"/>
                <w:lang w:eastAsia="en-AU"/>
              </w:rPr>
            </w:pPr>
            <w:r w:rsidRPr="00F22711">
              <w:rPr>
                <w:rFonts w:eastAsia="Times New Roman"/>
                <w:lang w:eastAsia="en-AU"/>
              </w:rPr>
              <w:t>patient*.tw.</w:t>
            </w:r>
          </w:p>
        </w:tc>
      </w:tr>
      <w:tr w:rsidR="00247896" w:rsidRPr="00F22711" w14:paraId="1A1AFC79"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2663E4" w14:textId="77777777" w:rsidR="00247896" w:rsidRPr="00F22711" w:rsidRDefault="00247896" w:rsidP="00CF4ADA">
            <w:pPr>
              <w:pStyle w:val="NoSpacing"/>
              <w:rPr>
                <w:rFonts w:eastAsia="Times New Roman"/>
                <w:lang w:eastAsia="en-AU"/>
              </w:rPr>
            </w:pPr>
            <w:r w:rsidRPr="00F22711">
              <w:rPr>
                <w:rFonts w:eastAsia="Times New Roman"/>
                <w:lang w:eastAsia="en-AU"/>
              </w:rPr>
              <w:t>34</w:t>
            </w:r>
          </w:p>
        </w:tc>
        <w:tc>
          <w:tcPr>
            <w:tcW w:w="0" w:type="auto"/>
            <w:tcBorders>
              <w:top w:val="outset" w:sz="6" w:space="0" w:color="auto"/>
              <w:left w:val="outset" w:sz="6" w:space="0" w:color="auto"/>
              <w:bottom w:val="outset" w:sz="6" w:space="0" w:color="auto"/>
              <w:right w:val="outset" w:sz="6" w:space="0" w:color="auto"/>
            </w:tcBorders>
            <w:vAlign w:val="center"/>
            <w:hideMark/>
          </w:tcPr>
          <w:p w14:paraId="70D2E8EF" w14:textId="77777777" w:rsidR="00247896" w:rsidRPr="00F22711" w:rsidRDefault="00247896" w:rsidP="00CF4ADA">
            <w:pPr>
              <w:pStyle w:val="NoSpacing"/>
              <w:rPr>
                <w:rFonts w:eastAsia="Times New Roman"/>
                <w:lang w:eastAsia="en-AU"/>
              </w:rPr>
            </w:pPr>
            <w:r w:rsidRPr="00F22711">
              <w:rPr>
                <w:rFonts w:eastAsia="Times New Roman"/>
                <w:lang w:eastAsia="en-AU"/>
              </w:rPr>
              <w:t>patient*.mp.</w:t>
            </w:r>
          </w:p>
        </w:tc>
      </w:tr>
      <w:tr w:rsidR="00247896" w:rsidRPr="00F22711" w14:paraId="6E7BE554"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546B40" w14:textId="77777777" w:rsidR="00247896" w:rsidRPr="00F22711" w:rsidRDefault="00247896" w:rsidP="00CF4ADA">
            <w:pPr>
              <w:pStyle w:val="NoSpacing"/>
              <w:rPr>
                <w:rFonts w:eastAsia="Times New Roman"/>
                <w:lang w:eastAsia="en-AU"/>
              </w:rPr>
            </w:pPr>
            <w:r w:rsidRPr="00F22711">
              <w:rPr>
                <w:rFonts w:eastAsia="Times New Roman"/>
                <w:lang w:eastAsia="en-AU"/>
              </w:rPr>
              <w:t>35</w:t>
            </w:r>
          </w:p>
        </w:tc>
        <w:tc>
          <w:tcPr>
            <w:tcW w:w="0" w:type="auto"/>
            <w:tcBorders>
              <w:top w:val="outset" w:sz="6" w:space="0" w:color="auto"/>
              <w:left w:val="outset" w:sz="6" w:space="0" w:color="auto"/>
              <w:bottom w:val="outset" w:sz="6" w:space="0" w:color="auto"/>
              <w:right w:val="outset" w:sz="6" w:space="0" w:color="auto"/>
            </w:tcBorders>
            <w:vAlign w:val="center"/>
            <w:hideMark/>
          </w:tcPr>
          <w:p w14:paraId="79A3400D" w14:textId="77777777" w:rsidR="00247896" w:rsidRPr="00F22711" w:rsidRDefault="00247896" w:rsidP="00CF4ADA">
            <w:pPr>
              <w:pStyle w:val="NoSpacing"/>
              <w:rPr>
                <w:rFonts w:eastAsia="Times New Roman"/>
                <w:lang w:eastAsia="en-AU"/>
              </w:rPr>
            </w:pPr>
            <w:r w:rsidRPr="00F22711">
              <w:rPr>
                <w:rFonts w:eastAsia="Times New Roman"/>
                <w:lang w:eastAsia="en-AU"/>
              </w:rPr>
              <w:t>32 not 33</w:t>
            </w:r>
          </w:p>
        </w:tc>
      </w:tr>
      <w:tr w:rsidR="00247896" w:rsidRPr="00F22711" w14:paraId="26FFBD39"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19B8A9" w14:textId="77777777" w:rsidR="00247896" w:rsidRPr="00F22711" w:rsidRDefault="00247896" w:rsidP="00CF4ADA">
            <w:pPr>
              <w:pStyle w:val="NoSpacing"/>
              <w:rPr>
                <w:rFonts w:eastAsia="Times New Roman"/>
                <w:lang w:eastAsia="en-AU"/>
              </w:rPr>
            </w:pPr>
            <w:r w:rsidRPr="00F22711">
              <w:rPr>
                <w:rFonts w:eastAsia="Times New Roman"/>
                <w:lang w:eastAsia="en-AU"/>
              </w:rPr>
              <w:t>36</w:t>
            </w:r>
          </w:p>
        </w:tc>
        <w:tc>
          <w:tcPr>
            <w:tcW w:w="0" w:type="auto"/>
            <w:tcBorders>
              <w:top w:val="outset" w:sz="6" w:space="0" w:color="auto"/>
              <w:left w:val="outset" w:sz="6" w:space="0" w:color="auto"/>
              <w:bottom w:val="outset" w:sz="6" w:space="0" w:color="auto"/>
              <w:right w:val="outset" w:sz="6" w:space="0" w:color="auto"/>
            </w:tcBorders>
            <w:vAlign w:val="center"/>
            <w:hideMark/>
          </w:tcPr>
          <w:p w14:paraId="4FCDE9A9" w14:textId="77777777" w:rsidR="00247896" w:rsidRPr="00F22711" w:rsidRDefault="00247896" w:rsidP="00CF4ADA">
            <w:pPr>
              <w:pStyle w:val="NoSpacing"/>
              <w:rPr>
                <w:rFonts w:eastAsia="Times New Roman"/>
                <w:lang w:eastAsia="en-AU"/>
              </w:rPr>
            </w:pPr>
            <w:r w:rsidRPr="00F22711">
              <w:rPr>
                <w:rFonts w:eastAsia="Times New Roman"/>
                <w:lang w:eastAsia="en-AU"/>
              </w:rPr>
              <w:t>32 not 34</w:t>
            </w:r>
          </w:p>
        </w:tc>
      </w:tr>
      <w:tr w:rsidR="00247896" w:rsidRPr="00F22711" w14:paraId="758A1243"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3C0AEB28" w14:textId="77777777" w:rsidR="00247896" w:rsidRPr="00F22711" w:rsidRDefault="00247896" w:rsidP="00CF4ADA">
            <w:pPr>
              <w:pStyle w:val="NoSpacing"/>
              <w:rPr>
                <w:rFonts w:eastAsia="Times New Roman"/>
                <w:lang w:eastAsia="en-AU"/>
              </w:rPr>
            </w:pPr>
            <w:r>
              <w:rPr>
                <w:rFonts w:eastAsia="Times New Roman"/>
                <w:lang w:eastAsia="en-AU"/>
              </w:rPr>
              <w:t>37</w:t>
            </w:r>
          </w:p>
        </w:tc>
        <w:tc>
          <w:tcPr>
            <w:tcW w:w="0" w:type="auto"/>
            <w:tcBorders>
              <w:top w:val="outset" w:sz="6" w:space="0" w:color="auto"/>
              <w:left w:val="outset" w:sz="6" w:space="0" w:color="auto"/>
              <w:bottom w:val="outset" w:sz="6" w:space="0" w:color="auto"/>
              <w:right w:val="outset" w:sz="6" w:space="0" w:color="auto"/>
            </w:tcBorders>
            <w:vAlign w:val="center"/>
          </w:tcPr>
          <w:p w14:paraId="09EC20E5" w14:textId="77777777" w:rsidR="00247896" w:rsidRPr="00F22711" w:rsidRDefault="00247896" w:rsidP="00CF4ADA">
            <w:pPr>
              <w:pStyle w:val="NoSpacing"/>
              <w:rPr>
                <w:rFonts w:eastAsia="Times New Roman"/>
                <w:lang w:eastAsia="en-AU"/>
              </w:rPr>
            </w:pPr>
            <w:r>
              <w:rPr>
                <w:rFonts w:eastAsia="Times New Roman"/>
                <w:lang w:eastAsia="en-AU"/>
              </w:rPr>
              <w:t>Review.tw.</w:t>
            </w:r>
          </w:p>
        </w:tc>
      </w:tr>
      <w:tr w:rsidR="00247896" w:rsidRPr="00F22711" w14:paraId="4CEB722F" w14:textId="77777777" w:rsidTr="00A97D4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tcPr>
          <w:p w14:paraId="4CEB8BA0" w14:textId="77777777" w:rsidR="00247896" w:rsidRDefault="00247896" w:rsidP="00CF4ADA">
            <w:pPr>
              <w:pStyle w:val="NoSpacing"/>
              <w:rPr>
                <w:rFonts w:eastAsia="Times New Roman"/>
                <w:lang w:eastAsia="en-AU"/>
              </w:rPr>
            </w:pPr>
            <w:r>
              <w:rPr>
                <w:rFonts w:eastAsia="Times New Roman"/>
                <w:lang w:eastAsia="en-AU"/>
              </w:rPr>
              <w:t>38</w:t>
            </w:r>
          </w:p>
        </w:tc>
        <w:tc>
          <w:tcPr>
            <w:tcW w:w="0" w:type="auto"/>
            <w:tcBorders>
              <w:top w:val="outset" w:sz="6" w:space="0" w:color="auto"/>
              <w:left w:val="outset" w:sz="6" w:space="0" w:color="auto"/>
              <w:bottom w:val="outset" w:sz="6" w:space="0" w:color="auto"/>
              <w:right w:val="outset" w:sz="6" w:space="0" w:color="auto"/>
            </w:tcBorders>
            <w:vAlign w:val="center"/>
          </w:tcPr>
          <w:p w14:paraId="03585990" w14:textId="77777777" w:rsidR="00247896" w:rsidRDefault="00247896" w:rsidP="00CF4ADA">
            <w:pPr>
              <w:pStyle w:val="NoSpacing"/>
              <w:rPr>
                <w:rFonts w:eastAsia="Times New Roman"/>
                <w:lang w:eastAsia="en-AU"/>
              </w:rPr>
            </w:pPr>
            <w:r>
              <w:rPr>
                <w:rFonts w:eastAsia="Times New Roman"/>
                <w:lang w:eastAsia="en-AU"/>
              </w:rPr>
              <w:t>34 not 37</w:t>
            </w:r>
          </w:p>
        </w:tc>
      </w:tr>
    </w:tbl>
    <w:p w14:paraId="6A0BA330" w14:textId="77777777" w:rsidR="007C47D2" w:rsidRDefault="007C47D2">
      <w:pPr>
        <w:spacing w:after="0" w:line="240" w:lineRule="auto"/>
        <w:rPr>
          <w:lang w:val="en-AU"/>
        </w:rPr>
      </w:pPr>
    </w:p>
    <w:p w14:paraId="78442C27" w14:textId="026262D4" w:rsidR="009320D0" w:rsidRDefault="00684732" w:rsidP="00453A75">
      <w:pPr>
        <w:spacing w:after="0" w:line="240" w:lineRule="auto"/>
        <w:rPr>
          <w:lang w:val="en-AU"/>
        </w:rPr>
      </w:pPr>
      <w:r>
        <w:rPr>
          <w:lang w:val="en-AU"/>
        </w:rPr>
        <w:t>Complete s</w:t>
      </w:r>
      <w:r w:rsidR="00852D55">
        <w:rPr>
          <w:lang w:val="en-AU"/>
        </w:rPr>
        <w:t>earch strategies for Medline, Web of Science, and CINAHL are available on request</w:t>
      </w:r>
    </w:p>
    <w:p w14:paraId="4FE6F636" w14:textId="77777777" w:rsidR="009320D0" w:rsidRDefault="009320D0">
      <w:pPr>
        <w:rPr>
          <w:lang w:val="en-AU"/>
        </w:rPr>
      </w:pPr>
    </w:p>
    <w:p w14:paraId="7BD75B40" w14:textId="57C0FA4B" w:rsidR="0072145C" w:rsidRPr="005364AF" w:rsidRDefault="0072145C">
      <w:pPr>
        <w:rPr>
          <w:lang w:val="en-AU"/>
        </w:rPr>
      </w:pPr>
    </w:p>
    <w:sectPr w:rsidR="0072145C" w:rsidRPr="005364AF" w:rsidSect="004D46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vised 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zdw0st8zvttcef9aapsrx95v5zwdwf5zdv&quot;&gt;Theory of SM - included studies&lt;record-ids&gt;&lt;item&gt;104&lt;/item&gt;&lt;/record-ids&gt;&lt;/item&gt;&lt;/Libraries&gt;"/>
  </w:docVars>
  <w:rsids>
    <w:rsidRoot w:val="007C47D2"/>
    <w:rsid w:val="0000524D"/>
    <w:rsid w:val="00006342"/>
    <w:rsid w:val="000064FF"/>
    <w:rsid w:val="0000661A"/>
    <w:rsid w:val="00013289"/>
    <w:rsid w:val="00013B2B"/>
    <w:rsid w:val="0001566A"/>
    <w:rsid w:val="000166DD"/>
    <w:rsid w:val="00016815"/>
    <w:rsid w:val="00016C6C"/>
    <w:rsid w:val="000173A0"/>
    <w:rsid w:val="00023D71"/>
    <w:rsid w:val="00025225"/>
    <w:rsid w:val="000252A0"/>
    <w:rsid w:val="00032203"/>
    <w:rsid w:val="000323E3"/>
    <w:rsid w:val="00036DFD"/>
    <w:rsid w:val="00040154"/>
    <w:rsid w:val="000416B2"/>
    <w:rsid w:val="00041763"/>
    <w:rsid w:val="00045844"/>
    <w:rsid w:val="00046322"/>
    <w:rsid w:val="000467D1"/>
    <w:rsid w:val="00046B99"/>
    <w:rsid w:val="0005052A"/>
    <w:rsid w:val="00050A4D"/>
    <w:rsid w:val="00053A97"/>
    <w:rsid w:val="0005603B"/>
    <w:rsid w:val="00057E32"/>
    <w:rsid w:val="00064620"/>
    <w:rsid w:val="000658D1"/>
    <w:rsid w:val="000669E2"/>
    <w:rsid w:val="00070352"/>
    <w:rsid w:val="000725B4"/>
    <w:rsid w:val="00075837"/>
    <w:rsid w:val="00076DDC"/>
    <w:rsid w:val="00076FC3"/>
    <w:rsid w:val="00077A60"/>
    <w:rsid w:val="00081C1F"/>
    <w:rsid w:val="00083C71"/>
    <w:rsid w:val="00084278"/>
    <w:rsid w:val="00085A38"/>
    <w:rsid w:val="00086E3C"/>
    <w:rsid w:val="00087646"/>
    <w:rsid w:val="000907EB"/>
    <w:rsid w:val="000A0018"/>
    <w:rsid w:val="000A0082"/>
    <w:rsid w:val="000A2542"/>
    <w:rsid w:val="000A2659"/>
    <w:rsid w:val="000A4B33"/>
    <w:rsid w:val="000A66C4"/>
    <w:rsid w:val="000A70EF"/>
    <w:rsid w:val="000A7649"/>
    <w:rsid w:val="000B00BF"/>
    <w:rsid w:val="000B0B9E"/>
    <w:rsid w:val="000B1C0A"/>
    <w:rsid w:val="000B4059"/>
    <w:rsid w:val="000B5A58"/>
    <w:rsid w:val="000B754E"/>
    <w:rsid w:val="000C103E"/>
    <w:rsid w:val="000C48B6"/>
    <w:rsid w:val="000C4916"/>
    <w:rsid w:val="000C5AD5"/>
    <w:rsid w:val="000D080E"/>
    <w:rsid w:val="000D08BF"/>
    <w:rsid w:val="000D2290"/>
    <w:rsid w:val="000D4E2D"/>
    <w:rsid w:val="000D52BD"/>
    <w:rsid w:val="000D710D"/>
    <w:rsid w:val="000E5869"/>
    <w:rsid w:val="000E7E21"/>
    <w:rsid w:val="000F07A2"/>
    <w:rsid w:val="000F1E72"/>
    <w:rsid w:val="000F4EA0"/>
    <w:rsid w:val="000F5610"/>
    <w:rsid w:val="000F6377"/>
    <w:rsid w:val="000F6B0A"/>
    <w:rsid w:val="0010140C"/>
    <w:rsid w:val="0010455F"/>
    <w:rsid w:val="00105EAF"/>
    <w:rsid w:val="00110C17"/>
    <w:rsid w:val="00111183"/>
    <w:rsid w:val="00111191"/>
    <w:rsid w:val="00111890"/>
    <w:rsid w:val="00111A38"/>
    <w:rsid w:val="00113615"/>
    <w:rsid w:val="0011372C"/>
    <w:rsid w:val="00114338"/>
    <w:rsid w:val="00115F00"/>
    <w:rsid w:val="001205B3"/>
    <w:rsid w:val="0012364A"/>
    <w:rsid w:val="00124C03"/>
    <w:rsid w:val="0012596D"/>
    <w:rsid w:val="00126F2B"/>
    <w:rsid w:val="00127990"/>
    <w:rsid w:val="00133E32"/>
    <w:rsid w:val="00135E44"/>
    <w:rsid w:val="00136976"/>
    <w:rsid w:val="00142548"/>
    <w:rsid w:val="00146359"/>
    <w:rsid w:val="0014669F"/>
    <w:rsid w:val="00147EC7"/>
    <w:rsid w:val="00147ECF"/>
    <w:rsid w:val="00150014"/>
    <w:rsid w:val="00154DE3"/>
    <w:rsid w:val="001554EA"/>
    <w:rsid w:val="00160367"/>
    <w:rsid w:val="0016146C"/>
    <w:rsid w:val="00161EF1"/>
    <w:rsid w:val="0016499E"/>
    <w:rsid w:val="00164BA7"/>
    <w:rsid w:val="00165951"/>
    <w:rsid w:val="001662C7"/>
    <w:rsid w:val="001669A5"/>
    <w:rsid w:val="00172264"/>
    <w:rsid w:val="001722DC"/>
    <w:rsid w:val="001736F8"/>
    <w:rsid w:val="00174E8D"/>
    <w:rsid w:val="00175C86"/>
    <w:rsid w:val="00177DFD"/>
    <w:rsid w:val="00181553"/>
    <w:rsid w:val="00184B08"/>
    <w:rsid w:val="00191805"/>
    <w:rsid w:val="00191C9B"/>
    <w:rsid w:val="001952C1"/>
    <w:rsid w:val="00195380"/>
    <w:rsid w:val="001A3C33"/>
    <w:rsid w:val="001A424E"/>
    <w:rsid w:val="001A58B6"/>
    <w:rsid w:val="001A5ADA"/>
    <w:rsid w:val="001A669D"/>
    <w:rsid w:val="001B0D16"/>
    <w:rsid w:val="001B2A47"/>
    <w:rsid w:val="001B6583"/>
    <w:rsid w:val="001C0DD1"/>
    <w:rsid w:val="001C0E75"/>
    <w:rsid w:val="001C2FBF"/>
    <w:rsid w:val="001C3079"/>
    <w:rsid w:val="001D2057"/>
    <w:rsid w:val="001D3133"/>
    <w:rsid w:val="001D3740"/>
    <w:rsid w:val="001D6F2A"/>
    <w:rsid w:val="001D72EE"/>
    <w:rsid w:val="001E03BB"/>
    <w:rsid w:val="001E0961"/>
    <w:rsid w:val="001E0BE8"/>
    <w:rsid w:val="001E4811"/>
    <w:rsid w:val="001E59C4"/>
    <w:rsid w:val="001E7E64"/>
    <w:rsid w:val="001F00CC"/>
    <w:rsid w:val="001F0883"/>
    <w:rsid w:val="001F11F3"/>
    <w:rsid w:val="001F2293"/>
    <w:rsid w:val="001F232C"/>
    <w:rsid w:val="001F24F7"/>
    <w:rsid w:val="001F2D26"/>
    <w:rsid w:val="001F4F77"/>
    <w:rsid w:val="001F542A"/>
    <w:rsid w:val="00200D81"/>
    <w:rsid w:val="00203F7A"/>
    <w:rsid w:val="0021014F"/>
    <w:rsid w:val="00211429"/>
    <w:rsid w:val="00214190"/>
    <w:rsid w:val="00217A18"/>
    <w:rsid w:val="00220040"/>
    <w:rsid w:val="00220718"/>
    <w:rsid w:val="00222154"/>
    <w:rsid w:val="00223D41"/>
    <w:rsid w:val="0022615A"/>
    <w:rsid w:val="00226451"/>
    <w:rsid w:val="00227209"/>
    <w:rsid w:val="00227E4B"/>
    <w:rsid w:val="002302C2"/>
    <w:rsid w:val="00233F38"/>
    <w:rsid w:val="00235D79"/>
    <w:rsid w:val="00236502"/>
    <w:rsid w:val="0024037E"/>
    <w:rsid w:val="0024045E"/>
    <w:rsid w:val="0024263E"/>
    <w:rsid w:val="00242A88"/>
    <w:rsid w:val="00247887"/>
    <w:rsid w:val="00247896"/>
    <w:rsid w:val="00247C6D"/>
    <w:rsid w:val="002501A4"/>
    <w:rsid w:val="00251339"/>
    <w:rsid w:val="00251BB6"/>
    <w:rsid w:val="00252498"/>
    <w:rsid w:val="00252CBB"/>
    <w:rsid w:val="00252F93"/>
    <w:rsid w:val="002542AC"/>
    <w:rsid w:val="00260214"/>
    <w:rsid w:val="0026164E"/>
    <w:rsid w:val="00261710"/>
    <w:rsid w:val="00263F80"/>
    <w:rsid w:val="00264604"/>
    <w:rsid w:val="0027418C"/>
    <w:rsid w:val="0027550D"/>
    <w:rsid w:val="00281FEC"/>
    <w:rsid w:val="00282BA6"/>
    <w:rsid w:val="00282E22"/>
    <w:rsid w:val="002857E6"/>
    <w:rsid w:val="00285B22"/>
    <w:rsid w:val="00286AD2"/>
    <w:rsid w:val="00290276"/>
    <w:rsid w:val="002940E9"/>
    <w:rsid w:val="00297655"/>
    <w:rsid w:val="002A0090"/>
    <w:rsid w:val="002A2DFC"/>
    <w:rsid w:val="002A4437"/>
    <w:rsid w:val="002B15A8"/>
    <w:rsid w:val="002B1F2B"/>
    <w:rsid w:val="002B5D4D"/>
    <w:rsid w:val="002B74F9"/>
    <w:rsid w:val="002C0B85"/>
    <w:rsid w:val="002C367B"/>
    <w:rsid w:val="002C3E87"/>
    <w:rsid w:val="002C67C8"/>
    <w:rsid w:val="002C7ACB"/>
    <w:rsid w:val="002D35E7"/>
    <w:rsid w:val="002D4D04"/>
    <w:rsid w:val="002D4D74"/>
    <w:rsid w:val="002D4E43"/>
    <w:rsid w:val="002D7A14"/>
    <w:rsid w:val="002E0D77"/>
    <w:rsid w:val="002E1B11"/>
    <w:rsid w:val="002E2818"/>
    <w:rsid w:val="002E2AAE"/>
    <w:rsid w:val="002E2C29"/>
    <w:rsid w:val="002E3B20"/>
    <w:rsid w:val="002E461F"/>
    <w:rsid w:val="002E58B3"/>
    <w:rsid w:val="002E5A4E"/>
    <w:rsid w:val="002F2C34"/>
    <w:rsid w:val="002F373E"/>
    <w:rsid w:val="002F3AAF"/>
    <w:rsid w:val="002F695F"/>
    <w:rsid w:val="002F6D6D"/>
    <w:rsid w:val="002F730D"/>
    <w:rsid w:val="002F730E"/>
    <w:rsid w:val="002F7FE9"/>
    <w:rsid w:val="00300956"/>
    <w:rsid w:val="00301F39"/>
    <w:rsid w:val="0030264D"/>
    <w:rsid w:val="00305585"/>
    <w:rsid w:val="00305EDA"/>
    <w:rsid w:val="00306D6E"/>
    <w:rsid w:val="00306E9F"/>
    <w:rsid w:val="003072B4"/>
    <w:rsid w:val="0031199C"/>
    <w:rsid w:val="00312EB7"/>
    <w:rsid w:val="003214C4"/>
    <w:rsid w:val="00321E27"/>
    <w:rsid w:val="0032237B"/>
    <w:rsid w:val="00323AB1"/>
    <w:rsid w:val="00324251"/>
    <w:rsid w:val="00325106"/>
    <w:rsid w:val="00330365"/>
    <w:rsid w:val="003306AF"/>
    <w:rsid w:val="00332C36"/>
    <w:rsid w:val="00333906"/>
    <w:rsid w:val="00333A7D"/>
    <w:rsid w:val="00333AF5"/>
    <w:rsid w:val="003356AE"/>
    <w:rsid w:val="00335C15"/>
    <w:rsid w:val="00335E88"/>
    <w:rsid w:val="00341F3A"/>
    <w:rsid w:val="00342BCC"/>
    <w:rsid w:val="00344295"/>
    <w:rsid w:val="00345E3A"/>
    <w:rsid w:val="00346FDA"/>
    <w:rsid w:val="00350382"/>
    <w:rsid w:val="003507F2"/>
    <w:rsid w:val="00350F9D"/>
    <w:rsid w:val="0035412B"/>
    <w:rsid w:val="003543EB"/>
    <w:rsid w:val="0035559D"/>
    <w:rsid w:val="00355617"/>
    <w:rsid w:val="00355F94"/>
    <w:rsid w:val="0036191F"/>
    <w:rsid w:val="0036219E"/>
    <w:rsid w:val="003628C4"/>
    <w:rsid w:val="00364C38"/>
    <w:rsid w:val="00364F9F"/>
    <w:rsid w:val="003650F8"/>
    <w:rsid w:val="00367DDE"/>
    <w:rsid w:val="0037075F"/>
    <w:rsid w:val="003732E0"/>
    <w:rsid w:val="0037391C"/>
    <w:rsid w:val="00374371"/>
    <w:rsid w:val="00377580"/>
    <w:rsid w:val="00377911"/>
    <w:rsid w:val="00381AD6"/>
    <w:rsid w:val="0038249D"/>
    <w:rsid w:val="00382CE2"/>
    <w:rsid w:val="00383721"/>
    <w:rsid w:val="00383F8A"/>
    <w:rsid w:val="0038467A"/>
    <w:rsid w:val="00387421"/>
    <w:rsid w:val="00390060"/>
    <w:rsid w:val="003907D2"/>
    <w:rsid w:val="00391BC3"/>
    <w:rsid w:val="00393F71"/>
    <w:rsid w:val="00394D77"/>
    <w:rsid w:val="00397E41"/>
    <w:rsid w:val="003A29B2"/>
    <w:rsid w:val="003A3C62"/>
    <w:rsid w:val="003A4D3A"/>
    <w:rsid w:val="003A569A"/>
    <w:rsid w:val="003B0CC1"/>
    <w:rsid w:val="003B0E76"/>
    <w:rsid w:val="003B68C9"/>
    <w:rsid w:val="003B6F37"/>
    <w:rsid w:val="003B7C8C"/>
    <w:rsid w:val="003C016E"/>
    <w:rsid w:val="003C1C5C"/>
    <w:rsid w:val="003C47DF"/>
    <w:rsid w:val="003C4E4A"/>
    <w:rsid w:val="003C588F"/>
    <w:rsid w:val="003C61F2"/>
    <w:rsid w:val="003C69FC"/>
    <w:rsid w:val="003D1B1A"/>
    <w:rsid w:val="003D2E77"/>
    <w:rsid w:val="003D3122"/>
    <w:rsid w:val="003D66D1"/>
    <w:rsid w:val="003D7377"/>
    <w:rsid w:val="003E1760"/>
    <w:rsid w:val="003E18D5"/>
    <w:rsid w:val="003E31DD"/>
    <w:rsid w:val="003E39EA"/>
    <w:rsid w:val="003E6AC3"/>
    <w:rsid w:val="003F0504"/>
    <w:rsid w:val="003F07FC"/>
    <w:rsid w:val="003F538B"/>
    <w:rsid w:val="004002BF"/>
    <w:rsid w:val="00400767"/>
    <w:rsid w:val="00401D4B"/>
    <w:rsid w:val="00404EDE"/>
    <w:rsid w:val="00405B44"/>
    <w:rsid w:val="00406D55"/>
    <w:rsid w:val="00406FF3"/>
    <w:rsid w:val="00407196"/>
    <w:rsid w:val="0041171D"/>
    <w:rsid w:val="00411EDD"/>
    <w:rsid w:val="004145C2"/>
    <w:rsid w:val="00417669"/>
    <w:rsid w:val="004178B4"/>
    <w:rsid w:val="00420C81"/>
    <w:rsid w:val="00421020"/>
    <w:rsid w:val="00421EA4"/>
    <w:rsid w:val="004226B2"/>
    <w:rsid w:val="00424BE9"/>
    <w:rsid w:val="00424E41"/>
    <w:rsid w:val="004264C9"/>
    <w:rsid w:val="0042660E"/>
    <w:rsid w:val="00426F22"/>
    <w:rsid w:val="00430464"/>
    <w:rsid w:val="0043289E"/>
    <w:rsid w:val="00432FD4"/>
    <w:rsid w:val="004333A9"/>
    <w:rsid w:val="00434271"/>
    <w:rsid w:val="00435143"/>
    <w:rsid w:val="00441150"/>
    <w:rsid w:val="00441CC8"/>
    <w:rsid w:val="00443B8A"/>
    <w:rsid w:val="00444A33"/>
    <w:rsid w:val="00445CDF"/>
    <w:rsid w:val="004506A3"/>
    <w:rsid w:val="00450BE3"/>
    <w:rsid w:val="004512C6"/>
    <w:rsid w:val="004531F0"/>
    <w:rsid w:val="00453723"/>
    <w:rsid w:val="00453A75"/>
    <w:rsid w:val="00453BB2"/>
    <w:rsid w:val="004559D0"/>
    <w:rsid w:val="00460E39"/>
    <w:rsid w:val="00464817"/>
    <w:rsid w:val="004651F8"/>
    <w:rsid w:val="004673BF"/>
    <w:rsid w:val="004674C4"/>
    <w:rsid w:val="00467B5F"/>
    <w:rsid w:val="00470395"/>
    <w:rsid w:val="00473E00"/>
    <w:rsid w:val="004765AC"/>
    <w:rsid w:val="00476F95"/>
    <w:rsid w:val="00477D9D"/>
    <w:rsid w:val="004817BC"/>
    <w:rsid w:val="00486433"/>
    <w:rsid w:val="00492A4B"/>
    <w:rsid w:val="00493765"/>
    <w:rsid w:val="00493927"/>
    <w:rsid w:val="00494284"/>
    <w:rsid w:val="004961D8"/>
    <w:rsid w:val="00496661"/>
    <w:rsid w:val="00496728"/>
    <w:rsid w:val="00497F21"/>
    <w:rsid w:val="004A0509"/>
    <w:rsid w:val="004A3645"/>
    <w:rsid w:val="004A41CD"/>
    <w:rsid w:val="004A4261"/>
    <w:rsid w:val="004A5BF0"/>
    <w:rsid w:val="004B2724"/>
    <w:rsid w:val="004B2FA7"/>
    <w:rsid w:val="004B5E39"/>
    <w:rsid w:val="004B6742"/>
    <w:rsid w:val="004C0227"/>
    <w:rsid w:val="004C11E6"/>
    <w:rsid w:val="004C40BA"/>
    <w:rsid w:val="004C4C33"/>
    <w:rsid w:val="004C5C77"/>
    <w:rsid w:val="004C5F17"/>
    <w:rsid w:val="004D2EE4"/>
    <w:rsid w:val="004D3871"/>
    <w:rsid w:val="004D46E7"/>
    <w:rsid w:val="004D504A"/>
    <w:rsid w:val="004E2E24"/>
    <w:rsid w:val="004E4370"/>
    <w:rsid w:val="004E799F"/>
    <w:rsid w:val="004F026B"/>
    <w:rsid w:val="004F4443"/>
    <w:rsid w:val="004F446B"/>
    <w:rsid w:val="004F4C2A"/>
    <w:rsid w:val="004F4E3C"/>
    <w:rsid w:val="004F508C"/>
    <w:rsid w:val="004F6B39"/>
    <w:rsid w:val="00502729"/>
    <w:rsid w:val="005041B4"/>
    <w:rsid w:val="00504247"/>
    <w:rsid w:val="00504794"/>
    <w:rsid w:val="00505C71"/>
    <w:rsid w:val="0050602F"/>
    <w:rsid w:val="0051014E"/>
    <w:rsid w:val="00511FEA"/>
    <w:rsid w:val="0051381D"/>
    <w:rsid w:val="00514692"/>
    <w:rsid w:val="00515664"/>
    <w:rsid w:val="00520107"/>
    <w:rsid w:val="00521FF0"/>
    <w:rsid w:val="005223C0"/>
    <w:rsid w:val="00524CC6"/>
    <w:rsid w:val="00525485"/>
    <w:rsid w:val="00525EFA"/>
    <w:rsid w:val="005273DF"/>
    <w:rsid w:val="00527C45"/>
    <w:rsid w:val="00531502"/>
    <w:rsid w:val="00531802"/>
    <w:rsid w:val="00533F9B"/>
    <w:rsid w:val="00534803"/>
    <w:rsid w:val="00535217"/>
    <w:rsid w:val="00535369"/>
    <w:rsid w:val="005364AF"/>
    <w:rsid w:val="00536EE0"/>
    <w:rsid w:val="00542E88"/>
    <w:rsid w:val="0054591B"/>
    <w:rsid w:val="00546BF7"/>
    <w:rsid w:val="005478B9"/>
    <w:rsid w:val="0055256D"/>
    <w:rsid w:val="005529EC"/>
    <w:rsid w:val="00552D2F"/>
    <w:rsid w:val="00557E8E"/>
    <w:rsid w:val="00560088"/>
    <w:rsid w:val="005613F7"/>
    <w:rsid w:val="00563050"/>
    <w:rsid w:val="00567BFC"/>
    <w:rsid w:val="005702DD"/>
    <w:rsid w:val="00571A12"/>
    <w:rsid w:val="00576785"/>
    <w:rsid w:val="005806B2"/>
    <w:rsid w:val="00580EEF"/>
    <w:rsid w:val="00583729"/>
    <w:rsid w:val="005855D3"/>
    <w:rsid w:val="00597E42"/>
    <w:rsid w:val="00597F51"/>
    <w:rsid w:val="005A059A"/>
    <w:rsid w:val="005A1DB3"/>
    <w:rsid w:val="005A23EE"/>
    <w:rsid w:val="005B4DDD"/>
    <w:rsid w:val="005B523C"/>
    <w:rsid w:val="005B7176"/>
    <w:rsid w:val="005B758B"/>
    <w:rsid w:val="005C050D"/>
    <w:rsid w:val="005C1C02"/>
    <w:rsid w:val="005C4359"/>
    <w:rsid w:val="005C4B80"/>
    <w:rsid w:val="005C7AA0"/>
    <w:rsid w:val="005D1697"/>
    <w:rsid w:val="005D1ED9"/>
    <w:rsid w:val="005D31F4"/>
    <w:rsid w:val="005D4B6B"/>
    <w:rsid w:val="005D4F60"/>
    <w:rsid w:val="005D5237"/>
    <w:rsid w:val="005D53B7"/>
    <w:rsid w:val="005D5C9D"/>
    <w:rsid w:val="005D5D00"/>
    <w:rsid w:val="005D75D4"/>
    <w:rsid w:val="005E03D4"/>
    <w:rsid w:val="005E3CE8"/>
    <w:rsid w:val="005E4B07"/>
    <w:rsid w:val="005F1146"/>
    <w:rsid w:val="00600CB9"/>
    <w:rsid w:val="00602173"/>
    <w:rsid w:val="00605972"/>
    <w:rsid w:val="00605C88"/>
    <w:rsid w:val="006105ED"/>
    <w:rsid w:val="006108F9"/>
    <w:rsid w:val="00611C33"/>
    <w:rsid w:val="00612675"/>
    <w:rsid w:val="00612FF4"/>
    <w:rsid w:val="00613E73"/>
    <w:rsid w:val="00614DD4"/>
    <w:rsid w:val="00620459"/>
    <w:rsid w:val="00620718"/>
    <w:rsid w:val="006218F1"/>
    <w:rsid w:val="00623CD3"/>
    <w:rsid w:val="006240C1"/>
    <w:rsid w:val="00626291"/>
    <w:rsid w:val="00626FB8"/>
    <w:rsid w:val="00632501"/>
    <w:rsid w:val="0063268B"/>
    <w:rsid w:val="00632D62"/>
    <w:rsid w:val="00637A83"/>
    <w:rsid w:val="0064045B"/>
    <w:rsid w:val="00641163"/>
    <w:rsid w:val="00641734"/>
    <w:rsid w:val="00641EF6"/>
    <w:rsid w:val="00642478"/>
    <w:rsid w:val="006428D2"/>
    <w:rsid w:val="0064479B"/>
    <w:rsid w:val="00644E78"/>
    <w:rsid w:val="006462A9"/>
    <w:rsid w:val="00647042"/>
    <w:rsid w:val="00650281"/>
    <w:rsid w:val="00650F19"/>
    <w:rsid w:val="006512E5"/>
    <w:rsid w:val="00652704"/>
    <w:rsid w:val="006547C6"/>
    <w:rsid w:val="00654C49"/>
    <w:rsid w:val="00655C33"/>
    <w:rsid w:val="0065607C"/>
    <w:rsid w:val="00657BE3"/>
    <w:rsid w:val="00661F44"/>
    <w:rsid w:val="00663069"/>
    <w:rsid w:val="00664801"/>
    <w:rsid w:val="00664E3C"/>
    <w:rsid w:val="006670A9"/>
    <w:rsid w:val="00674582"/>
    <w:rsid w:val="00674C89"/>
    <w:rsid w:val="00674F55"/>
    <w:rsid w:val="00675B9D"/>
    <w:rsid w:val="00681968"/>
    <w:rsid w:val="00682F68"/>
    <w:rsid w:val="00684732"/>
    <w:rsid w:val="0068543A"/>
    <w:rsid w:val="00687394"/>
    <w:rsid w:val="00687467"/>
    <w:rsid w:val="00690AA4"/>
    <w:rsid w:val="006910E2"/>
    <w:rsid w:val="0069266A"/>
    <w:rsid w:val="006942DA"/>
    <w:rsid w:val="0069464E"/>
    <w:rsid w:val="00696C59"/>
    <w:rsid w:val="00697771"/>
    <w:rsid w:val="006A00D2"/>
    <w:rsid w:val="006A01E3"/>
    <w:rsid w:val="006A0BA6"/>
    <w:rsid w:val="006A3152"/>
    <w:rsid w:val="006A4177"/>
    <w:rsid w:val="006A4B8D"/>
    <w:rsid w:val="006A4E0F"/>
    <w:rsid w:val="006A6A48"/>
    <w:rsid w:val="006B062A"/>
    <w:rsid w:val="006B0E15"/>
    <w:rsid w:val="006B4793"/>
    <w:rsid w:val="006B7D23"/>
    <w:rsid w:val="006C182B"/>
    <w:rsid w:val="006C1BFE"/>
    <w:rsid w:val="006C4619"/>
    <w:rsid w:val="006C61D4"/>
    <w:rsid w:val="006C6AA3"/>
    <w:rsid w:val="006C7FC5"/>
    <w:rsid w:val="006D169F"/>
    <w:rsid w:val="006D1F5D"/>
    <w:rsid w:val="006D2245"/>
    <w:rsid w:val="006D28F9"/>
    <w:rsid w:val="006D4F17"/>
    <w:rsid w:val="006D5368"/>
    <w:rsid w:val="006D7E79"/>
    <w:rsid w:val="006E00F1"/>
    <w:rsid w:val="006E0774"/>
    <w:rsid w:val="006E2072"/>
    <w:rsid w:val="006E2BEF"/>
    <w:rsid w:val="006E5050"/>
    <w:rsid w:val="006E6715"/>
    <w:rsid w:val="006E712F"/>
    <w:rsid w:val="006E740B"/>
    <w:rsid w:val="006F030F"/>
    <w:rsid w:val="006F2BD7"/>
    <w:rsid w:val="006F7145"/>
    <w:rsid w:val="006F7DCE"/>
    <w:rsid w:val="006F7DF6"/>
    <w:rsid w:val="007013A6"/>
    <w:rsid w:val="00701E63"/>
    <w:rsid w:val="00703914"/>
    <w:rsid w:val="00704A00"/>
    <w:rsid w:val="00704C95"/>
    <w:rsid w:val="00706334"/>
    <w:rsid w:val="00710452"/>
    <w:rsid w:val="007113E5"/>
    <w:rsid w:val="0071255F"/>
    <w:rsid w:val="007137B6"/>
    <w:rsid w:val="0071599F"/>
    <w:rsid w:val="00716481"/>
    <w:rsid w:val="00717647"/>
    <w:rsid w:val="0072072A"/>
    <w:rsid w:val="007210B3"/>
    <w:rsid w:val="0072145C"/>
    <w:rsid w:val="007219B2"/>
    <w:rsid w:val="00721A7C"/>
    <w:rsid w:val="00724CF5"/>
    <w:rsid w:val="00725910"/>
    <w:rsid w:val="00725945"/>
    <w:rsid w:val="007301C0"/>
    <w:rsid w:val="00732BFD"/>
    <w:rsid w:val="00734B09"/>
    <w:rsid w:val="00734C3A"/>
    <w:rsid w:val="00735060"/>
    <w:rsid w:val="007352AC"/>
    <w:rsid w:val="00736E15"/>
    <w:rsid w:val="007424B0"/>
    <w:rsid w:val="0074253F"/>
    <w:rsid w:val="00745199"/>
    <w:rsid w:val="007469BB"/>
    <w:rsid w:val="00747B3B"/>
    <w:rsid w:val="00752C1A"/>
    <w:rsid w:val="00753125"/>
    <w:rsid w:val="00760CE4"/>
    <w:rsid w:val="0076135E"/>
    <w:rsid w:val="00761630"/>
    <w:rsid w:val="0076190A"/>
    <w:rsid w:val="00762330"/>
    <w:rsid w:val="0076295E"/>
    <w:rsid w:val="00762BC7"/>
    <w:rsid w:val="00762C09"/>
    <w:rsid w:val="00762FC4"/>
    <w:rsid w:val="00764EF2"/>
    <w:rsid w:val="00765BB4"/>
    <w:rsid w:val="0076615B"/>
    <w:rsid w:val="007667FC"/>
    <w:rsid w:val="007670B7"/>
    <w:rsid w:val="00770DAB"/>
    <w:rsid w:val="00771213"/>
    <w:rsid w:val="00772CA3"/>
    <w:rsid w:val="00772D0F"/>
    <w:rsid w:val="00775AE4"/>
    <w:rsid w:val="00775C6D"/>
    <w:rsid w:val="00775EE7"/>
    <w:rsid w:val="00777042"/>
    <w:rsid w:val="00780E82"/>
    <w:rsid w:val="00783618"/>
    <w:rsid w:val="007840CC"/>
    <w:rsid w:val="0078423F"/>
    <w:rsid w:val="00785DBC"/>
    <w:rsid w:val="00790B36"/>
    <w:rsid w:val="00790DC2"/>
    <w:rsid w:val="00795AE0"/>
    <w:rsid w:val="007963D4"/>
    <w:rsid w:val="00796554"/>
    <w:rsid w:val="007969CE"/>
    <w:rsid w:val="007A0D4F"/>
    <w:rsid w:val="007A2D25"/>
    <w:rsid w:val="007A4BCB"/>
    <w:rsid w:val="007A6B96"/>
    <w:rsid w:val="007A6CFC"/>
    <w:rsid w:val="007A77D6"/>
    <w:rsid w:val="007B0901"/>
    <w:rsid w:val="007B1B28"/>
    <w:rsid w:val="007B1E75"/>
    <w:rsid w:val="007B5A7F"/>
    <w:rsid w:val="007B5E4B"/>
    <w:rsid w:val="007C02BB"/>
    <w:rsid w:val="007C22DE"/>
    <w:rsid w:val="007C358A"/>
    <w:rsid w:val="007C384F"/>
    <w:rsid w:val="007C47D2"/>
    <w:rsid w:val="007D2A61"/>
    <w:rsid w:val="007D4647"/>
    <w:rsid w:val="007D68F7"/>
    <w:rsid w:val="007E0B51"/>
    <w:rsid w:val="007E109E"/>
    <w:rsid w:val="007E22D5"/>
    <w:rsid w:val="007E3A59"/>
    <w:rsid w:val="007E3E24"/>
    <w:rsid w:val="007E4391"/>
    <w:rsid w:val="007E5220"/>
    <w:rsid w:val="007E54E3"/>
    <w:rsid w:val="007E591A"/>
    <w:rsid w:val="007E648D"/>
    <w:rsid w:val="007F02F5"/>
    <w:rsid w:val="007F132F"/>
    <w:rsid w:val="007F1B14"/>
    <w:rsid w:val="007F1BD9"/>
    <w:rsid w:val="007F27BB"/>
    <w:rsid w:val="007F3461"/>
    <w:rsid w:val="007F36D0"/>
    <w:rsid w:val="007F53F2"/>
    <w:rsid w:val="007F5B15"/>
    <w:rsid w:val="007F6459"/>
    <w:rsid w:val="007F6DE2"/>
    <w:rsid w:val="00800902"/>
    <w:rsid w:val="008044A3"/>
    <w:rsid w:val="00804C54"/>
    <w:rsid w:val="00805304"/>
    <w:rsid w:val="00805FA7"/>
    <w:rsid w:val="00806484"/>
    <w:rsid w:val="008068D5"/>
    <w:rsid w:val="008077B7"/>
    <w:rsid w:val="0081080F"/>
    <w:rsid w:val="00811E5A"/>
    <w:rsid w:val="0081364E"/>
    <w:rsid w:val="00813F03"/>
    <w:rsid w:val="0081449F"/>
    <w:rsid w:val="00814FC4"/>
    <w:rsid w:val="00815E9C"/>
    <w:rsid w:val="00816F6A"/>
    <w:rsid w:val="008215BC"/>
    <w:rsid w:val="00822F86"/>
    <w:rsid w:val="00823156"/>
    <w:rsid w:val="00824038"/>
    <w:rsid w:val="0082572C"/>
    <w:rsid w:val="00832271"/>
    <w:rsid w:val="00833427"/>
    <w:rsid w:val="00833935"/>
    <w:rsid w:val="00833CDA"/>
    <w:rsid w:val="00834388"/>
    <w:rsid w:val="008354C0"/>
    <w:rsid w:val="00837644"/>
    <w:rsid w:val="00837A78"/>
    <w:rsid w:val="00837E03"/>
    <w:rsid w:val="00837E20"/>
    <w:rsid w:val="00840163"/>
    <w:rsid w:val="00842470"/>
    <w:rsid w:val="008442A9"/>
    <w:rsid w:val="00847216"/>
    <w:rsid w:val="00850976"/>
    <w:rsid w:val="00851438"/>
    <w:rsid w:val="00852CF3"/>
    <w:rsid w:val="00852D55"/>
    <w:rsid w:val="008573EC"/>
    <w:rsid w:val="0086384A"/>
    <w:rsid w:val="00863E0B"/>
    <w:rsid w:val="00864D47"/>
    <w:rsid w:val="008672E2"/>
    <w:rsid w:val="008675CD"/>
    <w:rsid w:val="0087360B"/>
    <w:rsid w:val="0087397B"/>
    <w:rsid w:val="00874B80"/>
    <w:rsid w:val="008762D7"/>
    <w:rsid w:val="008762F8"/>
    <w:rsid w:val="008766DD"/>
    <w:rsid w:val="00877B7A"/>
    <w:rsid w:val="008806FA"/>
    <w:rsid w:val="008814C1"/>
    <w:rsid w:val="00882447"/>
    <w:rsid w:val="00882979"/>
    <w:rsid w:val="00882B2C"/>
    <w:rsid w:val="0088310A"/>
    <w:rsid w:val="00883427"/>
    <w:rsid w:val="00883749"/>
    <w:rsid w:val="00886288"/>
    <w:rsid w:val="0089027C"/>
    <w:rsid w:val="00890640"/>
    <w:rsid w:val="0089368C"/>
    <w:rsid w:val="00895093"/>
    <w:rsid w:val="00895CA1"/>
    <w:rsid w:val="008965DE"/>
    <w:rsid w:val="00896685"/>
    <w:rsid w:val="008A08B4"/>
    <w:rsid w:val="008A1115"/>
    <w:rsid w:val="008A1CB9"/>
    <w:rsid w:val="008B087F"/>
    <w:rsid w:val="008B1D48"/>
    <w:rsid w:val="008B22AA"/>
    <w:rsid w:val="008B4967"/>
    <w:rsid w:val="008B55F4"/>
    <w:rsid w:val="008B7465"/>
    <w:rsid w:val="008B77B5"/>
    <w:rsid w:val="008C2C22"/>
    <w:rsid w:val="008C389E"/>
    <w:rsid w:val="008C4EF4"/>
    <w:rsid w:val="008C51F9"/>
    <w:rsid w:val="008C6CFB"/>
    <w:rsid w:val="008C6E16"/>
    <w:rsid w:val="008C714E"/>
    <w:rsid w:val="008C7CF2"/>
    <w:rsid w:val="008D0712"/>
    <w:rsid w:val="008D0844"/>
    <w:rsid w:val="008D1736"/>
    <w:rsid w:val="008D1C9F"/>
    <w:rsid w:val="008D2A45"/>
    <w:rsid w:val="008D5805"/>
    <w:rsid w:val="008D5E42"/>
    <w:rsid w:val="008D5EC4"/>
    <w:rsid w:val="008E0544"/>
    <w:rsid w:val="008E3302"/>
    <w:rsid w:val="008E475F"/>
    <w:rsid w:val="008E628A"/>
    <w:rsid w:val="008E6634"/>
    <w:rsid w:val="008F09DB"/>
    <w:rsid w:val="008F0CB1"/>
    <w:rsid w:val="008F2D45"/>
    <w:rsid w:val="008F33B4"/>
    <w:rsid w:val="008F5676"/>
    <w:rsid w:val="008F65F4"/>
    <w:rsid w:val="008F7639"/>
    <w:rsid w:val="009034A8"/>
    <w:rsid w:val="00905239"/>
    <w:rsid w:val="009062EE"/>
    <w:rsid w:val="00906842"/>
    <w:rsid w:val="00907A93"/>
    <w:rsid w:val="0091295E"/>
    <w:rsid w:val="009133A0"/>
    <w:rsid w:val="00913445"/>
    <w:rsid w:val="00914218"/>
    <w:rsid w:val="00920FDC"/>
    <w:rsid w:val="00921426"/>
    <w:rsid w:val="00923050"/>
    <w:rsid w:val="009232FC"/>
    <w:rsid w:val="00925340"/>
    <w:rsid w:val="00925CE9"/>
    <w:rsid w:val="00931B88"/>
    <w:rsid w:val="009320D0"/>
    <w:rsid w:val="00932221"/>
    <w:rsid w:val="009329CC"/>
    <w:rsid w:val="00935AF1"/>
    <w:rsid w:val="00940A5C"/>
    <w:rsid w:val="0094474D"/>
    <w:rsid w:val="00945E5A"/>
    <w:rsid w:val="009479A0"/>
    <w:rsid w:val="009521EA"/>
    <w:rsid w:val="00953835"/>
    <w:rsid w:val="00963E70"/>
    <w:rsid w:val="00967B20"/>
    <w:rsid w:val="009710B2"/>
    <w:rsid w:val="00971B34"/>
    <w:rsid w:val="00973B5A"/>
    <w:rsid w:val="00973D3B"/>
    <w:rsid w:val="00974CDD"/>
    <w:rsid w:val="00975A2B"/>
    <w:rsid w:val="00977C98"/>
    <w:rsid w:val="009815F8"/>
    <w:rsid w:val="00981A36"/>
    <w:rsid w:val="00982A15"/>
    <w:rsid w:val="00984898"/>
    <w:rsid w:val="00984E0F"/>
    <w:rsid w:val="009877B0"/>
    <w:rsid w:val="009943F8"/>
    <w:rsid w:val="00995A13"/>
    <w:rsid w:val="0099661D"/>
    <w:rsid w:val="009A080E"/>
    <w:rsid w:val="009A14C9"/>
    <w:rsid w:val="009A2348"/>
    <w:rsid w:val="009A430C"/>
    <w:rsid w:val="009A478F"/>
    <w:rsid w:val="009A70CF"/>
    <w:rsid w:val="009A7F33"/>
    <w:rsid w:val="009B0B88"/>
    <w:rsid w:val="009B113D"/>
    <w:rsid w:val="009B2B82"/>
    <w:rsid w:val="009B481C"/>
    <w:rsid w:val="009B4B36"/>
    <w:rsid w:val="009C1775"/>
    <w:rsid w:val="009C1A5F"/>
    <w:rsid w:val="009C25D5"/>
    <w:rsid w:val="009C3878"/>
    <w:rsid w:val="009C5671"/>
    <w:rsid w:val="009C5DEC"/>
    <w:rsid w:val="009C7B8E"/>
    <w:rsid w:val="009D0A6C"/>
    <w:rsid w:val="009D0B58"/>
    <w:rsid w:val="009D15AC"/>
    <w:rsid w:val="009D43A2"/>
    <w:rsid w:val="009D5862"/>
    <w:rsid w:val="009D65F9"/>
    <w:rsid w:val="009D6827"/>
    <w:rsid w:val="009D6A70"/>
    <w:rsid w:val="009E30FF"/>
    <w:rsid w:val="009E4153"/>
    <w:rsid w:val="009E538D"/>
    <w:rsid w:val="009F32F9"/>
    <w:rsid w:val="009F3C7F"/>
    <w:rsid w:val="009F56D8"/>
    <w:rsid w:val="009F79E7"/>
    <w:rsid w:val="009F7FEC"/>
    <w:rsid w:val="00A015F8"/>
    <w:rsid w:val="00A018E5"/>
    <w:rsid w:val="00A02E81"/>
    <w:rsid w:val="00A06CBF"/>
    <w:rsid w:val="00A06F79"/>
    <w:rsid w:val="00A079C0"/>
    <w:rsid w:val="00A105D5"/>
    <w:rsid w:val="00A11017"/>
    <w:rsid w:val="00A121C4"/>
    <w:rsid w:val="00A12AE5"/>
    <w:rsid w:val="00A13B91"/>
    <w:rsid w:val="00A157C8"/>
    <w:rsid w:val="00A20227"/>
    <w:rsid w:val="00A204E0"/>
    <w:rsid w:val="00A22B38"/>
    <w:rsid w:val="00A23C47"/>
    <w:rsid w:val="00A2425C"/>
    <w:rsid w:val="00A24D23"/>
    <w:rsid w:val="00A25EAD"/>
    <w:rsid w:val="00A26425"/>
    <w:rsid w:val="00A27C7F"/>
    <w:rsid w:val="00A30906"/>
    <w:rsid w:val="00A317EF"/>
    <w:rsid w:val="00A31C57"/>
    <w:rsid w:val="00A31FF0"/>
    <w:rsid w:val="00A32898"/>
    <w:rsid w:val="00A3567F"/>
    <w:rsid w:val="00A35D7A"/>
    <w:rsid w:val="00A36BEF"/>
    <w:rsid w:val="00A36D3F"/>
    <w:rsid w:val="00A439A5"/>
    <w:rsid w:val="00A4462C"/>
    <w:rsid w:val="00A47A5A"/>
    <w:rsid w:val="00A51D98"/>
    <w:rsid w:val="00A5238F"/>
    <w:rsid w:val="00A558D5"/>
    <w:rsid w:val="00A57B3D"/>
    <w:rsid w:val="00A60628"/>
    <w:rsid w:val="00A60640"/>
    <w:rsid w:val="00A65CF0"/>
    <w:rsid w:val="00A665C8"/>
    <w:rsid w:val="00A71074"/>
    <w:rsid w:val="00A717D7"/>
    <w:rsid w:val="00A7353C"/>
    <w:rsid w:val="00A7404D"/>
    <w:rsid w:val="00A7430C"/>
    <w:rsid w:val="00A7774E"/>
    <w:rsid w:val="00A80CF8"/>
    <w:rsid w:val="00A82DE1"/>
    <w:rsid w:val="00A84EEA"/>
    <w:rsid w:val="00A860A9"/>
    <w:rsid w:val="00A86184"/>
    <w:rsid w:val="00A86793"/>
    <w:rsid w:val="00A86E68"/>
    <w:rsid w:val="00A8799F"/>
    <w:rsid w:val="00A90CDD"/>
    <w:rsid w:val="00A9118D"/>
    <w:rsid w:val="00A91BB1"/>
    <w:rsid w:val="00A948AD"/>
    <w:rsid w:val="00A94F13"/>
    <w:rsid w:val="00A96583"/>
    <w:rsid w:val="00A971AA"/>
    <w:rsid w:val="00AA0FAB"/>
    <w:rsid w:val="00AA267C"/>
    <w:rsid w:val="00AA3BA1"/>
    <w:rsid w:val="00AA3F07"/>
    <w:rsid w:val="00AA4A33"/>
    <w:rsid w:val="00AA5E8F"/>
    <w:rsid w:val="00AA7B4D"/>
    <w:rsid w:val="00AA7B67"/>
    <w:rsid w:val="00AB026F"/>
    <w:rsid w:val="00AB264D"/>
    <w:rsid w:val="00AB5224"/>
    <w:rsid w:val="00AB7E86"/>
    <w:rsid w:val="00AC2A3B"/>
    <w:rsid w:val="00AC2D96"/>
    <w:rsid w:val="00AC439B"/>
    <w:rsid w:val="00AC4B2B"/>
    <w:rsid w:val="00AC4BD8"/>
    <w:rsid w:val="00AC5461"/>
    <w:rsid w:val="00AD1553"/>
    <w:rsid w:val="00AD1782"/>
    <w:rsid w:val="00AD3DEE"/>
    <w:rsid w:val="00AE08A9"/>
    <w:rsid w:val="00AE1B55"/>
    <w:rsid w:val="00AE5ACE"/>
    <w:rsid w:val="00AE6532"/>
    <w:rsid w:val="00AF1AF3"/>
    <w:rsid w:val="00AF1BA8"/>
    <w:rsid w:val="00AF2636"/>
    <w:rsid w:val="00AF2A61"/>
    <w:rsid w:val="00AF363F"/>
    <w:rsid w:val="00AF3BC3"/>
    <w:rsid w:val="00AF3E6B"/>
    <w:rsid w:val="00AF718C"/>
    <w:rsid w:val="00B01215"/>
    <w:rsid w:val="00B01AAA"/>
    <w:rsid w:val="00B02039"/>
    <w:rsid w:val="00B033AA"/>
    <w:rsid w:val="00B06306"/>
    <w:rsid w:val="00B068B0"/>
    <w:rsid w:val="00B07497"/>
    <w:rsid w:val="00B11360"/>
    <w:rsid w:val="00B12AAA"/>
    <w:rsid w:val="00B1606D"/>
    <w:rsid w:val="00B16A97"/>
    <w:rsid w:val="00B225E2"/>
    <w:rsid w:val="00B2348C"/>
    <w:rsid w:val="00B2354C"/>
    <w:rsid w:val="00B23F6F"/>
    <w:rsid w:val="00B24450"/>
    <w:rsid w:val="00B254D3"/>
    <w:rsid w:val="00B2637C"/>
    <w:rsid w:val="00B27962"/>
    <w:rsid w:val="00B304B1"/>
    <w:rsid w:val="00B31121"/>
    <w:rsid w:val="00B31695"/>
    <w:rsid w:val="00B31CC0"/>
    <w:rsid w:val="00B330DD"/>
    <w:rsid w:val="00B33296"/>
    <w:rsid w:val="00B33610"/>
    <w:rsid w:val="00B351FB"/>
    <w:rsid w:val="00B3556E"/>
    <w:rsid w:val="00B35A43"/>
    <w:rsid w:val="00B36FF4"/>
    <w:rsid w:val="00B40D51"/>
    <w:rsid w:val="00B42201"/>
    <w:rsid w:val="00B43D0D"/>
    <w:rsid w:val="00B444A5"/>
    <w:rsid w:val="00B51331"/>
    <w:rsid w:val="00B57B7A"/>
    <w:rsid w:val="00B613B8"/>
    <w:rsid w:val="00B616BE"/>
    <w:rsid w:val="00B63680"/>
    <w:rsid w:val="00B65698"/>
    <w:rsid w:val="00B6709F"/>
    <w:rsid w:val="00B67A93"/>
    <w:rsid w:val="00B7006E"/>
    <w:rsid w:val="00B711C9"/>
    <w:rsid w:val="00B71265"/>
    <w:rsid w:val="00B7152B"/>
    <w:rsid w:val="00B719B2"/>
    <w:rsid w:val="00B72EEC"/>
    <w:rsid w:val="00B74D93"/>
    <w:rsid w:val="00B76E45"/>
    <w:rsid w:val="00B802A4"/>
    <w:rsid w:val="00B803DA"/>
    <w:rsid w:val="00B82367"/>
    <w:rsid w:val="00B83165"/>
    <w:rsid w:val="00B835E7"/>
    <w:rsid w:val="00B83FAD"/>
    <w:rsid w:val="00B86EF8"/>
    <w:rsid w:val="00B91905"/>
    <w:rsid w:val="00B91DC7"/>
    <w:rsid w:val="00B93F34"/>
    <w:rsid w:val="00B9428E"/>
    <w:rsid w:val="00B9644B"/>
    <w:rsid w:val="00B97E73"/>
    <w:rsid w:val="00BA009D"/>
    <w:rsid w:val="00BA05FF"/>
    <w:rsid w:val="00BA0978"/>
    <w:rsid w:val="00BA11DB"/>
    <w:rsid w:val="00BA1221"/>
    <w:rsid w:val="00BA2086"/>
    <w:rsid w:val="00BA3606"/>
    <w:rsid w:val="00BA3BC3"/>
    <w:rsid w:val="00BA6BA0"/>
    <w:rsid w:val="00BB0B89"/>
    <w:rsid w:val="00BB1AFD"/>
    <w:rsid w:val="00BB23FD"/>
    <w:rsid w:val="00BB37C1"/>
    <w:rsid w:val="00BB4825"/>
    <w:rsid w:val="00BB4B4F"/>
    <w:rsid w:val="00BB649A"/>
    <w:rsid w:val="00BC12CD"/>
    <w:rsid w:val="00BC2044"/>
    <w:rsid w:val="00BC317E"/>
    <w:rsid w:val="00BC34D5"/>
    <w:rsid w:val="00BC4C2D"/>
    <w:rsid w:val="00BC50C8"/>
    <w:rsid w:val="00BC61E2"/>
    <w:rsid w:val="00BC68F5"/>
    <w:rsid w:val="00BC7F85"/>
    <w:rsid w:val="00BD0A50"/>
    <w:rsid w:val="00BD13CC"/>
    <w:rsid w:val="00BD175C"/>
    <w:rsid w:val="00BD1B30"/>
    <w:rsid w:val="00BD2DB0"/>
    <w:rsid w:val="00BD4365"/>
    <w:rsid w:val="00BD5A3E"/>
    <w:rsid w:val="00BD6441"/>
    <w:rsid w:val="00BD6AF3"/>
    <w:rsid w:val="00BD6CFE"/>
    <w:rsid w:val="00BE06A2"/>
    <w:rsid w:val="00BE1326"/>
    <w:rsid w:val="00BE1500"/>
    <w:rsid w:val="00BE3C1C"/>
    <w:rsid w:val="00BE515C"/>
    <w:rsid w:val="00BE531D"/>
    <w:rsid w:val="00BF06A3"/>
    <w:rsid w:val="00BF3A0A"/>
    <w:rsid w:val="00BF6462"/>
    <w:rsid w:val="00C0522F"/>
    <w:rsid w:val="00C060FC"/>
    <w:rsid w:val="00C07616"/>
    <w:rsid w:val="00C14013"/>
    <w:rsid w:val="00C16507"/>
    <w:rsid w:val="00C170F1"/>
    <w:rsid w:val="00C21B4E"/>
    <w:rsid w:val="00C22511"/>
    <w:rsid w:val="00C23A08"/>
    <w:rsid w:val="00C2541E"/>
    <w:rsid w:val="00C27B1E"/>
    <w:rsid w:val="00C30905"/>
    <w:rsid w:val="00C31A66"/>
    <w:rsid w:val="00C3284A"/>
    <w:rsid w:val="00C329E3"/>
    <w:rsid w:val="00C35BCB"/>
    <w:rsid w:val="00C370B0"/>
    <w:rsid w:val="00C40540"/>
    <w:rsid w:val="00C40C85"/>
    <w:rsid w:val="00C4170D"/>
    <w:rsid w:val="00C421E5"/>
    <w:rsid w:val="00C42C8E"/>
    <w:rsid w:val="00C43E6E"/>
    <w:rsid w:val="00C440AA"/>
    <w:rsid w:val="00C45925"/>
    <w:rsid w:val="00C465CB"/>
    <w:rsid w:val="00C467F8"/>
    <w:rsid w:val="00C47907"/>
    <w:rsid w:val="00C47955"/>
    <w:rsid w:val="00C50104"/>
    <w:rsid w:val="00C50BF6"/>
    <w:rsid w:val="00C52F8C"/>
    <w:rsid w:val="00C53C61"/>
    <w:rsid w:val="00C56CDE"/>
    <w:rsid w:val="00C60C4E"/>
    <w:rsid w:val="00C627E6"/>
    <w:rsid w:val="00C62FC3"/>
    <w:rsid w:val="00C6433F"/>
    <w:rsid w:val="00C710E9"/>
    <w:rsid w:val="00C72773"/>
    <w:rsid w:val="00C743E9"/>
    <w:rsid w:val="00C75E10"/>
    <w:rsid w:val="00C80782"/>
    <w:rsid w:val="00C80A78"/>
    <w:rsid w:val="00C80B1E"/>
    <w:rsid w:val="00C85D24"/>
    <w:rsid w:val="00C90B70"/>
    <w:rsid w:val="00C91522"/>
    <w:rsid w:val="00C92E2E"/>
    <w:rsid w:val="00C931F0"/>
    <w:rsid w:val="00C94A01"/>
    <w:rsid w:val="00C952A5"/>
    <w:rsid w:val="00C954C6"/>
    <w:rsid w:val="00C95D91"/>
    <w:rsid w:val="00C97816"/>
    <w:rsid w:val="00CA1213"/>
    <w:rsid w:val="00CA27FD"/>
    <w:rsid w:val="00CA310E"/>
    <w:rsid w:val="00CA3D43"/>
    <w:rsid w:val="00CA4FA1"/>
    <w:rsid w:val="00CA77AB"/>
    <w:rsid w:val="00CB012C"/>
    <w:rsid w:val="00CB3E2C"/>
    <w:rsid w:val="00CB61B8"/>
    <w:rsid w:val="00CB6D1A"/>
    <w:rsid w:val="00CB7780"/>
    <w:rsid w:val="00CC1AAE"/>
    <w:rsid w:val="00CC351C"/>
    <w:rsid w:val="00CC3704"/>
    <w:rsid w:val="00CC537D"/>
    <w:rsid w:val="00CC61BE"/>
    <w:rsid w:val="00CC6A32"/>
    <w:rsid w:val="00CC7198"/>
    <w:rsid w:val="00CD26FF"/>
    <w:rsid w:val="00CD2B3A"/>
    <w:rsid w:val="00CD316C"/>
    <w:rsid w:val="00CD4DEB"/>
    <w:rsid w:val="00CD5108"/>
    <w:rsid w:val="00CD6904"/>
    <w:rsid w:val="00CD75F9"/>
    <w:rsid w:val="00CE202B"/>
    <w:rsid w:val="00CE2682"/>
    <w:rsid w:val="00CE28CA"/>
    <w:rsid w:val="00CE3B5E"/>
    <w:rsid w:val="00CE4487"/>
    <w:rsid w:val="00CE6924"/>
    <w:rsid w:val="00CE7C20"/>
    <w:rsid w:val="00CF1630"/>
    <w:rsid w:val="00CF1A69"/>
    <w:rsid w:val="00CF3DFC"/>
    <w:rsid w:val="00CF42FD"/>
    <w:rsid w:val="00CF4443"/>
    <w:rsid w:val="00CF4ADA"/>
    <w:rsid w:val="00CF53C8"/>
    <w:rsid w:val="00CF5751"/>
    <w:rsid w:val="00CF775C"/>
    <w:rsid w:val="00D040C0"/>
    <w:rsid w:val="00D055A2"/>
    <w:rsid w:val="00D060AE"/>
    <w:rsid w:val="00D10075"/>
    <w:rsid w:val="00D106B3"/>
    <w:rsid w:val="00D10F1A"/>
    <w:rsid w:val="00D1228E"/>
    <w:rsid w:val="00D12DD1"/>
    <w:rsid w:val="00D14665"/>
    <w:rsid w:val="00D14C5A"/>
    <w:rsid w:val="00D14D2B"/>
    <w:rsid w:val="00D179CE"/>
    <w:rsid w:val="00D21D6B"/>
    <w:rsid w:val="00D2205A"/>
    <w:rsid w:val="00D2217E"/>
    <w:rsid w:val="00D247C0"/>
    <w:rsid w:val="00D26D3C"/>
    <w:rsid w:val="00D279F0"/>
    <w:rsid w:val="00D32679"/>
    <w:rsid w:val="00D3285D"/>
    <w:rsid w:val="00D3355D"/>
    <w:rsid w:val="00D344D8"/>
    <w:rsid w:val="00D4428D"/>
    <w:rsid w:val="00D444FA"/>
    <w:rsid w:val="00D45A51"/>
    <w:rsid w:val="00D4644D"/>
    <w:rsid w:val="00D511CD"/>
    <w:rsid w:val="00D5184D"/>
    <w:rsid w:val="00D51CCC"/>
    <w:rsid w:val="00D531FC"/>
    <w:rsid w:val="00D53B92"/>
    <w:rsid w:val="00D56041"/>
    <w:rsid w:val="00D575CD"/>
    <w:rsid w:val="00D60CA2"/>
    <w:rsid w:val="00D63DA9"/>
    <w:rsid w:val="00D64719"/>
    <w:rsid w:val="00D6564F"/>
    <w:rsid w:val="00D668F6"/>
    <w:rsid w:val="00D714B9"/>
    <w:rsid w:val="00D72071"/>
    <w:rsid w:val="00D72BB2"/>
    <w:rsid w:val="00D74333"/>
    <w:rsid w:val="00D82C35"/>
    <w:rsid w:val="00D864E7"/>
    <w:rsid w:val="00D9195E"/>
    <w:rsid w:val="00D91A81"/>
    <w:rsid w:val="00D91C43"/>
    <w:rsid w:val="00D9374B"/>
    <w:rsid w:val="00D937E0"/>
    <w:rsid w:val="00D94393"/>
    <w:rsid w:val="00D9451F"/>
    <w:rsid w:val="00D94593"/>
    <w:rsid w:val="00D94D10"/>
    <w:rsid w:val="00D958BC"/>
    <w:rsid w:val="00D96334"/>
    <w:rsid w:val="00DA0699"/>
    <w:rsid w:val="00DA06EA"/>
    <w:rsid w:val="00DA15A5"/>
    <w:rsid w:val="00DA39D4"/>
    <w:rsid w:val="00DA4B53"/>
    <w:rsid w:val="00DA505C"/>
    <w:rsid w:val="00DA51D8"/>
    <w:rsid w:val="00DB07E1"/>
    <w:rsid w:val="00DB1055"/>
    <w:rsid w:val="00DB215D"/>
    <w:rsid w:val="00DB4724"/>
    <w:rsid w:val="00DB5770"/>
    <w:rsid w:val="00DB6222"/>
    <w:rsid w:val="00DB7F88"/>
    <w:rsid w:val="00DC111E"/>
    <w:rsid w:val="00DC43A8"/>
    <w:rsid w:val="00DC4CB8"/>
    <w:rsid w:val="00DD03FA"/>
    <w:rsid w:val="00DD1427"/>
    <w:rsid w:val="00DD3C59"/>
    <w:rsid w:val="00DD3EA8"/>
    <w:rsid w:val="00DD46FC"/>
    <w:rsid w:val="00DD50AC"/>
    <w:rsid w:val="00DD5BA6"/>
    <w:rsid w:val="00DE086D"/>
    <w:rsid w:val="00DE0D1F"/>
    <w:rsid w:val="00DE22AF"/>
    <w:rsid w:val="00DE3A44"/>
    <w:rsid w:val="00DE7981"/>
    <w:rsid w:val="00DF03B4"/>
    <w:rsid w:val="00DF27F8"/>
    <w:rsid w:val="00DF2EC0"/>
    <w:rsid w:val="00E03F4D"/>
    <w:rsid w:val="00E0646B"/>
    <w:rsid w:val="00E065CC"/>
    <w:rsid w:val="00E06EA8"/>
    <w:rsid w:val="00E14C39"/>
    <w:rsid w:val="00E15921"/>
    <w:rsid w:val="00E1632D"/>
    <w:rsid w:val="00E172D7"/>
    <w:rsid w:val="00E20BCD"/>
    <w:rsid w:val="00E21283"/>
    <w:rsid w:val="00E21E81"/>
    <w:rsid w:val="00E2282D"/>
    <w:rsid w:val="00E265DB"/>
    <w:rsid w:val="00E2735D"/>
    <w:rsid w:val="00E30176"/>
    <w:rsid w:val="00E301A0"/>
    <w:rsid w:val="00E3046F"/>
    <w:rsid w:val="00E30536"/>
    <w:rsid w:val="00E31212"/>
    <w:rsid w:val="00E32F0B"/>
    <w:rsid w:val="00E3327E"/>
    <w:rsid w:val="00E33E43"/>
    <w:rsid w:val="00E34F32"/>
    <w:rsid w:val="00E377EE"/>
    <w:rsid w:val="00E37D2C"/>
    <w:rsid w:val="00E40B36"/>
    <w:rsid w:val="00E4454A"/>
    <w:rsid w:val="00E44E2A"/>
    <w:rsid w:val="00E46308"/>
    <w:rsid w:val="00E551B8"/>
    <w:rsid w:val="00E551C6"/>
    <w:rsid w:val="00E56E60"/>
    <w:rsid w:val="00E60FF5"/>
    <w:rsid w:val="00E62A85"/>
    <w:rsid w:val="00E62AFA"/>
    <w:rsid w:val="00E62CAC"/>
    <w:rsid w:val="00E63F72"/>
    <w:rsid w:val="00E66DCE"/>
    <w:rsid w:val="00E759E1"/>
    <w:rsid w:val="00E76CD9"/>
    <w:rsid w:val="00E81379"/>
    <w:rsid w:val="00E815CE"/>
    <w:rsid w:val="00E82A5C"/>
    <w:rsid w:val="00E82C08"/>
    <w:rsid w:val="00E84539"/>
    <w:rsid w:val="00E84ED8"/>
    <w:rsid w:val="00E871C0"/>
    <w:rsid w:val="00E87DC0"/>
    <w:rsid w:val="00E90091"/>
    <w:rsid w:val="00E92DFA"/>
    <w:rsid w:val="00E93B96"/>
    <w:rsid w:val="00E96120"/>
    <w:rsid w:val="00E96F16"/>
    <w:rsid w:val="00E972AE"/>
    <w:rsid w:val="00EA0C3C"/>
    <w:rsid w:val="00EA188B"/>
    <w:rsid w:val="00EA1B64"/>
    <w:rsid w:val="00EA2CDA"/>
    <w:rsid w:val="00EA5F59"/>
    <w:rsid w:val="00EA662E"/>
    <w:rsid w:val="00EA6BCC"/>
    <w:rsid w:val="00EB1F6F"/>
    <w:rsid w:val="00EB2A85"/>
    <w:rsid w:val="00EB3480"/>
    <w:rsid w:val="00EB36ED"/>
    <w:rsid w:val="00EB5790"/>
    <w:rsid w:val="00EB5D0E"/>
    <w:rsid w:val="00EB7A08"/>
    <w:rsid w:val="00EC0561"/>
    <w:rsid w:val="00EC0CDD"/>
    <w:rsid w:val="00EC1F89"/>
    <w:rsid w:val="00EC22F1"/>
    <w:rsid w:val="00EC360D"/>
    <w:rsid w:val="00EC39F5"/>
    <w:rsid w:val="00EC441B"/>
    <w:rsid w:val="00EC4C41"/>
    <w:rsid w:val="00EC50CF"/>
    <w:rsid w:val="00EC532E"/>
    <w:rsid w:val="00EC7AE9"/>
    <w:rsid w:val="00ED0BEC"/>
    <w:rsid w:val="00ED0BFA"/>
    <w:rsid w:val="00ED1956"/>
    <w:rsid w:val="00ED5136"/>
    <w:rsid w:val="00EE22D1"/>
    <w:rsid w:val="00EE341D"/>
    <w:rsid w:val="00EE3EF1"/>
    <w:rsid w:val="00EF094E"/>
    <w:rsid w:val="00EF0B64"/>
    <w:rsid w:val="00EF1152"/>
    <w:rsid w:val="00EF1639"/>
    <w:rsid w:val="00EF1FC1"/>
    <w:rsid w:val="00EF24F8"/>
    <w:rsid w:val="00EF30C8"/>
    <w:rsid w:val="00EF529F"/>
    <w:rsid w:val="00EF5CBC"/>
    <w:rsid w:val="00EF5D2C"/>
    <w:rsid w:val="00EF6318"/>
    <w:rsid w:val="00EF6472"/>
    <w:rsid w:val="00F002A7"/>
    <w:rsid w:val="00F002C6"/>
    <w:rsid w:val="00F03265"/>
    <w:rsid w:val="00F03C03"/>
    <w:rsid w:val="00F0474B"/>
    <w:rsid w:val="00F05646"/>
    <w:rsid w:val="00F057C6"/>
    <w:rsid w:val="00F072E7"/>
    <w:rsid w:val="00F073E7"/>
    <w:rsid w:val="00F07627"/>
    <w:rsid w:val="00F0786B"/>
    <w:rsid w:val="00F07F6B"/>
    <w:rsid w:val="00F10892"/>
    <w:rsid w:val="00F114F8"/>
    <w:rsid w:val="00F12397"/>
    <w:rsid w:val="00F13090"/>
    <w:rsid w:val="00F14E60"/>
    <w:rsid w:val="00F159DB"/>
    <w:rsid w:val="00F22C21"/>
    <w:rsid w:val="00F231B2"/>
    <w:rsid w:val="00F259C3"/>
    <w:rsid w:val="00F26A74"/>
    <w:rsid w:val="00F26B40"/>
    <w:rsid w:val="00F31D07"/>
    <w:rsid w:val="00F340BC"/>
    <w:rsid w:val="00F35C65"/>
    <w:rsid w:val="00F3615F"/>
    <w:rsid w:val="00F37D8C"/>
    <w:rsid w:val="00F37FF7"/>
    <w:rsid w:val="00F4126D"/>
    <w:rsid w:val="00F42F43"/>
    <w:rsid w:val="00F463EC"/>
    <w:rsid w:val="00F468DA"/>
    <w:rsid w:val="00F47E6B"/>
    <w:rsid w:val="00F518AD"/>
    <w:rsid w:val="00F51AAC"/>
    <w:rsid w:val="00F528B5"/>
    <w:rsid w:val="00F550E9"/>
    <w:rsid w:val="00F56F26"/>
    <w:rsid w:val="00F6303C"/>
    <w:rsid w:val="00F65530"/>
    <w:rsid w:val="00F662E7"/>
    <w:rsid w:val="00F6720E"/>
    <w:rsid w:val="00F67564"/>
    <w:rsid w:val="00F67B14"/>
    <w:rsid w:val="00F711BB"/>
    <w:rsid w:val="00F71C68"/>
    <w:rsid w:val="00F71CEE"/>
    <w:rsid w:val="00F804B4"/>
    <w:rsid w:val="00F80B27"/>
    <w:rsid w:val="00F8330D"/>
    <w:rsid w:val="00F83673"/>
    <w:rsid w:val="00F856A0"/>
    <w:rsid w:val="00F873E8"/>
    <w:rsid w:val="00F87E39"/>
    <w:rsid w:val="00F9022C"/>
    <w:rsid w:val="00F9104C"/>
    <w:rsid w:val="00F940B7"/>
    <w:rsid w:val="00F9487D"/>
    <w:rsid w:val="00F96ED3"/>
    <w:rsid w:val="00F9776F"/>
    <w:rsid w:val="00F97E88"/>
    <w:rsid w:val="00FA1EB4"/>
    <w:rsid w:val="00FA25E6"/>
    <w:rsid w:val="00FA4B5D"/>
    <w:rsid w:val="00FA5751"/>
    <w:rsid w:val="00FA694C"/>
    <w:rsid w:val="00FA6B1E"/>
    <w:rsid w:val="00FB0D21"/>
    <w:rsid w:val="00FB4F9B"/>
    <w:rsid w:val="00FC0C9F"/>
    <w:rsid w:val="00FC355A"/>
    <w:rsid w:val="00FC3AC9"/>
    <w:rsid w:val="00FD066A"/>
    <w:rsid w:val="00FD3292"/>
    <w:rsid w:val="00FD667B"/>
    <w:rsid w:val="00FD7F3C"/>
    <w:rsid w:val="00FE25C2"/>
    <w:rsid w:val="00FE2834"/>
    <w:rsid w:val="00FE2EDE"/>
    <w:rsid w:val="00FE6DBB"/>
    <w:rsid w:val="00FF4667"/>
    <w:rsid w:val="00FF6009"/>
    <w:rsid w:val="00FF6C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BFF4C"/>
  <w14:defaultImageDpi w14:val="32767"/>
  <w15:chartTrackingRefBased/>
  <w15:docId w15:val="{BBF68CFB-A356-BA4F-968B-64E2E06C1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C47D2"/>
    <w:pPr>
      <w:spacing w:after="160" w:line="259" w:lineRule="auto"/>
    </w:pPr>
    <w:rPr>
      <w:rFonts w:eastAsiaTheme="minorEastAsia"/>
      <w:sz w:val="22"/>
      <w:szCs w:val="22"/>
      <w:lang w:val="en-US" w:eastAsia="zh-TW"/>
    </w:rPr>
  </w:style>
  <w:style w:type="paragraph" w:styleId="Heading1">
    <w:name w:val="heading 1"/>
    <w:basedOn w:val="Normal"/>
    <w:next w:val="Normal"/>
    <w:link w:val="Heading1Char"/>
    <w:uiPriority w:val="9"/>
    <w:qFormat/>
    <w:rsid w:val="007C47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47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E25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47D2"/>
    <w:rPr>
      <w:rFonts w:asciiTheme="majorHAnsi" w:eastAsiaTheme="majorEastAsia" w:hAnsiTheme="majorHAnsi" w:cstheme="majorBidi"/>
      <w:color w:val="2F5496" w:themeColor="accent1" w:themeShade="BF"/>
      <w:sz w:val="26"/>
      <w:szCs w:val="26"/>
      <w:lang w:val="en-US" w:eastAsia="zh-TW"/>
    </w:rPr>
  </w:style>
  <w:style w:type="table" w:styleId="TableGrid">
    <w:name w:val="Table Grid"/>
    <w:basedOn w:val="TableNormal"/>
    <w:uiPriority w:val="39"/>
    <w:rsid w:val="007C47D2"/>
    <w:rPr>
      <w:rFonts w:eastAsiaTheme="minorEastAsia"/>
      <w:sz w:val="22"/>
      <w:szCs w:val="22"/>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C47D2"/>
    <w:rPr>
      <w:rFonts w:asciiTheme="majorHAnsi" w:eastAsiaTheme="majorEastAsia" w:hAnsiTheme="majorHAnsi" w:cstheme="majorBidi"/>
      <w:color w:val="2F5496" w:themeColor="accent1" w:themeShade="BF"/>
      <w:sz w:val="32"/>
      <w:szCs w:val="32"/>
      <w:lang w:val="en-US" w:eastAsia="zh-TW"/>
    </w:rPr>
  </w:style>
  <w:style w:type="paragraph" w:customStyle="1" w:styleId="EndNoteBibliographyTitle">
    <w:name w:val="EndNote Bibliography Title"/>
    <w:basedOn w:val="Normal"/>
    <w:link w:val="EndNoteBibliographyTitleChar"/>
    <w:rsid w:val="009320D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320D0"/>
    <w:rPr>
      <w:rFonts w:ascii="Calibri" w:eastAsiaTheme="minorEastAsia" w:hAnsi="Calibri" w:cs="Calibri"/>
      <w:sz w:val="22"/>
      <w:szCs w:val="22"/>
      <w:lang w:val="en-US" w:eastAsia="zh-TW"/>
    </w:rPr>
  </w:style>
  <w:style w:type="paragraph" w:customStyle="1" w:styleId="EndNoteBibliography">
    <w:name w:val="EndNote Bibliography"/>
    <w:basedOn w:val="Normal"/>
    <w:link w:val="EndNoteBibliographyChar"/>
    <w:rsid w:val="009320D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320D0"/>
    <w:rPr>
      <w:rFonts w:ascii="Calibri" w:eastAsiaTheme="minorEastAsia" w:hAnsi="Calibri" w:cs="Calibri"/>
      <w:sz w:val="22"/>
      <w:szCs w:val="22"/>
      <w:lang w:val="en-US" w:eastAsia="zh-TW"/>
    </w:rPr>
  </w:style>
  <w:style w:type="character" w:customStyle="1" w:styleId="Heading3Char">
    <w:name w:val="Heading 3 Char"/>
    <w:basedOn w:val="DefaultParagraphFont"/>
    <w:link w:val="Heading3"/>
    <w:uiPriority w:val="9"/>
    <w:semiHidden/>
    <w:rsid w:val="00FE25C2"/>
    <w:rPr>
      <w:rFonts w:asciiTheme="majorHAnsi" w:eastAsiaTheme="majorEastAsia" w:hAnsiTheme="majorHAnsi" w:cstheme="majorBidi"/>
      <w:color w:val="1F3763" w:themeColor="accent1" w:themeShade="7F"/>
      <w:lang w:val="en-US" w:eastAsia="zh-TW"/>
    </w:rPr>
  </w:style>
  <w:style w:type="paragraph" w:styleId="NoSpacing">
    <w:name w:val="No Spacing"/>
    <w:uiPriority w:val="1"/>
    <w:qFormat/>
    <w:rsid w:val="00CF4ADA"/>
    <w:rPr>
      <w:rFonts w:eastAsiaTheme="minorEastAsia"/>
      <w:sz w:val="22"/>
      <w:szCs w:val="22"/>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98371">
      <w:bodyDiv w:val="1"/>
      <w:marLeft w:val="0"/>
      <w:marRight w:val="0"/>
      <w:marTop w:val="0"/>
      <w:marBottom w:val="0"/>
      <w:divBdr>
        <w:top w:val="none" w:sz="0" w:space="0" w:color="auto"/>
        <w:left w:val="none" w:sz="0" w:space="0" w:color="auto"/>
        <w:bottom w:val="none" w:sz="0" w:space="0" w:color="auto"/>
        <w:right w:val="none" w:sz="0" w:space="0" w:color="auto"/>
      </w:divBdr>
    </w:div>
    <w:div w:id="2008707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0e27ef2-049e-4385-ac47-7656472afd6b">
      <Terms xmlns="http://schemas.microsoft.com/office/infopath/2007/PartnerControls"/>
    </lcf76f155ced4ddcb4097134ff3c332f>
    <TaxCatchAll xmlns="7e71344b-6897-43e5-8d9b-b570d2f0960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88A974C8323C4FB00F9CDDC3F313F7" ma:contentTypeVersion="14" ma:contentTypeDescription="Create a new document." ma:contentTypeScope="" ma:versionID="ff57a293182e766fdd44c4ee382a9950">
  <xsd:schema xmlns:xsd="http://www.w3.org/2001/XMLSchema" xmlns:xs="http://www.w3.org/2001/XMLSchema" xmlns:p="http://schemas.microsoft.com/office/2006/metadata/properties" xmlns:ns2="7e71344b-6897-43e5-8d9b-b570d2f09600" xmlns:ns3="00e27ef2-049e-4385-ac47-7656472afd6b" targetNamespace="http://schemas.microsoft.com/office/2006/metadata/properties" ma:root="true" ma:fieldsID="b6ef91b3ca69ab5013b0d972674357f0" ns2:_="" ns3:_="">
    <xsd:import namespace="7e71344b-6897-43e5-8d9b-b570d2f09600"/>
    <xsd:import namespace="00e27ef2-049e-4385-ac47-7656472afd6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71344b-6897-43e5-8d9b-b570d2f0960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16" nillable="true" ma:displayName="Taxonomy Catch All Column" ma:hidden="true" ma:list="{9ff3ef32-fdcc-4f98-9561-a947fa958c5e}" ma:internalName="TaxCatchAll" ma:showField="CatchAllData" ma:web="7e71344b-6897-43e5-8d9b-b570d2f0960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0e27ef2-049e-4385-ac47-7656472afd6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8B2835-7771-4F7A-9423-99C6316654A2}">
  <ds:schemaRefs>
    <ds:schemaRef ds:uri="00e27ef2-049e-4385-ac47-7656472afd6b"/>
    <ds:schemaRef ds:uri="http://www.w3.org/XML/1998/namespace"/>
    <ds:schemaRef ds:uri="http://schemas.microsoft.com/office/2006/documentManagement/types"/>
    <ds:schemaRef ds:uri="http://purl.org/dc/dcmitype/"/>
    <ds:schemaRef ds:uri="http://schemas.openxmlformats.org/package/2006/metadata/core-properties"/>
    <ds:schemaRef ds:uri="http://schemas.microsoft.com/office/infopath/2007/PartnerControls"/>
    <ds:schemaRef ds:uri="http://purl.org/dc/elements/1.1/"/>
    <ds:schemaRef ds:uri="7e71344b-6897-43e5-8d9b-b570d2f09600"/>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1EA217EF-C4DD-4FBC-80FE-82559E1FAC98}">
  <ds:schemaRefs>
    <ds:schemaRef ds:uri="http://schemas.microsoft.com/sharepoint/v3/contenttype/forms"/>
  </ds:schemaRefs>
</ds:datastoreItem>
</file>

<file path=customXml/itemProps3.xml><?xml version="1.0" encoding="utf-8"?>
<ds:datastoreItem xmlns:ds="http://schemas.openxmlformats.org/officeDocument/2006/customXml" ds:itemID="{D6208E60-627A-439F-A5F1-87D1104ACA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71344b-6897-43e5-8d9b-b570d2f09600"/>
    <ds:schemaRef ds:uri="00e27ef2-049e-4385-ac47-7656472afd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59</TotalTime>
  <Pages>2</Pages>
  <Words>398</Words>
  <Characters>2269</Characters>
  <Application>Microsoft Office Word</Application>
  <DocSecurity>0</DocSecurity>
  <Lines>18</Lines>
  <Paragraphs>5</Paragraphs>
  <ScaleCrop>false</ScaleCrop>
  <Company/>
  <LinksUpToDate>false</LinksUpToDate>
  <CharactersWithSpaces>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ite</dc:creator>
  <cp:keywords/>
  <dc:description/>
  <cp:lastModifiedBy>James Kite</cp:lastModifiedBy>
  <cp:revision>246</cp:revision>
  <dcterms:created xsi:type="dcterms:W3CDTF">2022-10-06T00:11:00Z</dcterms:created>
  <dcterms:modified xsi:type="dcterms:W3CDTF">2023-07-13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A974C8323C4FB00F9CDDC3F313F7</vt:lpwstr>
  </property>
  <property fmtid="{D5CDD505-2E9C-101B-9397-08002B2CF9AE}" pid="3" name="MediaServiceImageTags">
    <vt:lpwstr/>
  </property>
</Properties>
</file>